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216FB" w14:textId="3C871B9B" w:rsidR="008F242C" w:rsidRDefault="002E0DBF" w:rsidP="008F242C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8F242C">
        <w:rPr>
          <w:rFonts w:cs="Times New Roman"/>
          <w:b/>
          <w:bCs/>
          <w:szCs w:val="24"/>
        </w:rPr>
        <w:t>Appendix I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40"/>
        <w:gridCol w:w="6887"/>
        <w:gridCol w:w="1179"/>
      </w:tblGrid>
      <w:tr w:rsidR="008F242C" w:rsidRPr="00441113" w14:paraId="3794A031" w14:textId="77777777" w:rsidTr="001A5086">
        <w:trPr>
          <w:trHeight w:val="234"/>
        </w:trPr>
        <w:tc>
          <w:tcPr>
            <w:tcW w:w="9006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9851A8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MEDLINE (Pubmed)</w:t>
            </w:r>
          </w:p>
          <w:p w14:paraId="2E8175E5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Search conducted: October 29th, 2025</w:t>
            </w:r>
          </w:p>
        </w:tc>
      </w:tr>
      <w:tr w:rsidR="008F242C" w:rsidRPr="00441113" w14:paraId="7FA70CED" w14:textId="77777777" w:rsidTr="001A5086">
        <w:trPr>
          <w:trHeight w:val="234"/>
        </w:trPr>
        <w:tc>
          <w:tcPr>
            <w:tcW w:w="9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D25503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 xml:space="preserve">Search </w:t>
            </w:r>
          </w:p>
        </w:tc>
        <w:tc>
          <w:tcPr>
            <w:tcW w:w="68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142C6F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Query</w:t>
            </w:r>
          </w:p>
        </w:tc>
        <w:tc>
          <w:tcPr>
            <w:tcW w:w="11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F957B8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Records retrieved</w:t>
            </w:r>
          </w:p>
        </w:tc>
      </w:tr>
      <w:tr w:rsidR="008F242C" w:rsidRPr="00441113" w14:paraId="1123E167" w14:textId="77777777" w:rsidTr="001A5086">
        <w:trPr>
          <w:trHeight w:val="234"/>
        </w:trPr>
        <w:tc>
          <w:tcPr>
            <w:tcW w:w="9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A7CD31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#1</w:t>
            </w:r>
          </w:p>
        </w:tc>
        <w:tc>
          <w:tcPr>
            <w:tcW w:w="68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77BCA0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 xml:space="preserve">N.A. (see Search Strategy) </w:t>
            </w:r>
          </w:p>
        </w:tc>
        <w:tc>
          <w:tcPr>
            <w:tcW w:w="11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8C0836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/</w:t>
            </w:r>
          </w:p>
        </w:tc>
      </w:tr>
      <w:tr w:rsidR="008F242C" w:rsidRPr="00441113" w14:paraId="2AD0177B" w14:textId="77777777" w:rsidTr="001A5086">
        <w:trPr>
          <w:trHeight w:val="234"/>
        </w:trPr>
        <w:tc>
          <w:tcPr>
            <w:tcW w:w="9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8AE178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#2</w:t>
            </w:r>
          </w:p>
        </w:tc>
        <w:tc>
          <w:tcPr>
            <w:tcW w:w="68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F88325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 xml:space="preserve">("dental caries"[MeSH Terms] OR "dental caries"[tiab] OR "tooth decay"[tiab] OR "caries progression"[tiab] OR "caries lesion*"[tiab]) AND (child[MeSH Terms] OR child*[tiab] OR adolescent*[tiab] OR pediatric*[tiab] OR paediatric*[tiab] OR schoolchild*[tiab]) AND ("Markov"[tiab] OR "microsimulation"[tiab] OR "state transition"[tiab] OR "disease progression model*"[tiab] OR "decision analytic"[tiab] OR "health economic model*") </w:t>
            </w:r>
          </w:p>
        </w:tc>
        <w:tc>
          <w:tcPr>
            <w:tcW w:w="11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CC1861" w14:textId="77777777" w:rsidR="008F242C" w:rsidRPr="00994304" w:rsidRDefault="008F242C" w:rsidP="001A5086">
            <w:pPr>
              <w:pStyle w:val="Heading3"/>
              <w:widowControl w:val="0"/>
              <w:autoSpaceDE w:val="0"/>
              <w:autoSpaceDN w:val="0"/>
              <w:adjustRightInd w:val="0"/>
              <w:spacing w:before="120" w:after="240"/>
              <w:ind w:left="567" w:hanging="567"/>
              <w:jc w:val="center"/>
              <w:rPr>
                <w:rFonts w:eastAsia="Cambria" w:cs="Times New Roman"/>
                <w:b/>
                <w:shd w:val="clear" w:color="auto" w:fill="FFFFFF"/>
              </w:rPr>
            </w:pPr>
            <w:r w:rsidRPr="00994304">
              <w:rPr>
                <w:rFonts w:eastAsia="Cambria" w:cs="Times New Roman"/>
                <w:shd w:val="clear" w:color="auto" w:fill="FFFFFF"/>
              </w:rPr>
              <w:t>53</w:t>
            </w:r>
          </w:p>
        </w:tc>
      </w:tr>
      <w:tr w:rsidR="008F242C" w:rsidRPr="00441113" w14:paraId="5D771451" w14:textId="77777777" w:rsidTr="001A5086">
        <w:trPr>
          <w:trHeight w:val="234"/>
        </w:trPr>
        <w:tc>
          <w:tcPr>
            <w:tcW w:w="9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21A626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#3</w:t>
            </w:r>
          </w:p>
        </w:tc>
        <w:tc>
          <w:tcPr>
            <w:tcW w:w="68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EFB8D4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#1 AND #2</w:t>
            </w:r>
          </w:p>
        </w:tc>
        <w:tc>
          <w:tcPr>
            <w:tcW w:w="11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925942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53</w:t>
            </w:r>
          </w:p>
        </w:tc>
      </w:tr>
      <w:tr w:rsidR="008F242C" w:rsidRPr="00441113" w14:paraId="7EDE222B" w14:textId="77777777" w:rsidTr="001A5086">
        <w:trPr>
          <w:trHeight w:val="234"/>
        </w:trPr>
        <w:tc>
          <w:tcPr>
            <w:tcW w:w="7827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534204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Limited to English language.</w:t>
            </w:r>
          </w:p>
        </w:tc>
        <w:tc>
          <w:tcPr>
            <w:tcW w:w="11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185E14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</w:p>
        </w:tc>
      </w:tr>
      <w:tr w:rsidR="008F242C" w:rsidRPr="00441113" w14:paraId="4E99ADC3" w14:textId="77777777" w:rsidTr="001A5086">
        <w:trPr>
          <w:trHeight w:val="234"/>
        </w:trPr>
        <w:tc>
          <w:tcPr>
            <w:tcW w:w="9006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D1C3F5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Scopus (Elsevier)</w:t>
            </w:r>
          </w:p>
          <w:p w14:paraId="4C575D0E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Search conducted: October 29th, 2025</w:t>
            </w:r>
          </w:p>
        </w:tc>
      </w:tr>
      <w:tr w:rsidR="008F242C" w:rsidRPr="00441113" w14:paraId="6DD41585" w14:textId="77777777" w:rsidTr="001A5086">
        <w:trPr>
          <w:trHeight w:val="234"/>
        </w:trPr>
        <w:tc>
          <w:tcPr>
            <w:tcW w:w="9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ABFD35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 xml:space="preserve">Search </w:t>
            </w:r>
          </w:p>
        </w:tc>
        <w:tc>
          <w:tcPr>
            <w:tcW w:w="68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1DE59E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Query</w:t>
            </w:r>
          </w:p>
        </w:tc>
        <w:tc>
          <w:tcPr>
            <w:tcW w:w="11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FED8E9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Records retrieved</w:t>
            </w:r>
          </w:p>
        </w:tc>
      </w:tr>
      <w:tr w:rsidR="008F242C" w:rsidRPr="00441113" w14:paraId="0249CFB6" w14:textId="77777777" w:rsidTr="001A5086">
        <w:trPr>
          <w:trHeight w:val="234"/>
        </w:trPr>
        <w:tc>
          <w:tcPr>
            <w:tcW w:w="9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4A75F7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#1</w:t>
            </w:r>
          </w:p>
        </w:tc>
        <w:tc>
          <w:tcPr>
            <w:tcW w:w="68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9C7F3D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 xml:space="preserve">N.A. (see Search Strategy) </w:t>
            </w:r>
          </w:p>
        </w:tc>
        <w:tc>
          <w:tcPr>
            <w:tcW w:w="11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CA2066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/</w:t>
            </w:r>
          </w:p>
        </w:tc>
      </w:tr>
      <w:tr w:rsidR="008F242C" w:rsidRPr="00441113" w14:paraId="63F8E30C" w14:textId="77777777" w:rsidTr="001A5086">
        <w:trPr>
          <w:trHeight w:val="234"/>
        </w:trPr>
        <w:tc>
          <w:tcPr>
            <w:tcW w:w="9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B226BF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#2</w:t>
            </w:r>
          </w:p>
        </w:tc>
        <w:tc>
          <w:tcPr>
            <w:tcW w:w="68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855EFC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(TITLE-ABS-KEY("dental caries" OR "tooth decay" OR "caries progression" OR "caries lesion*")) AND (TITLE-ABS-KEY(child* OR adolescent* OR pediatric* OR paediatric* OR schoolchild*)) AND (TITLE-ABS-KEY("Markov" OR "microsimulation" OR "state transition" OR "disease progression model*" OR "decision analytic" OR "health economic model*")) AND (LIMIT-TO(LANGUAGE, "English")).</w:t>
            </w:r>
          </w:p>
        </w:tc>
        <w:tc>
          <w:tcPr>
            <w:tcW w:w="11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999BC0" w14:textId="77777777" w:rsidR="008F242C" w:rsidRPr="00994304" w:rsidRDefault="008F242C" w:rsidP="001A5086">
            <w:pPr>
              <w:pStyle w:val="Heading3"/>
              <w:widowControl w:val="0"/>
              <w:autoSpaceDE w:val="0"/>
              <w:autoSpaceDN w:val="0"/>
              <w:adjustRightInd w:val="0"/>
              <w:spacing w:before="120" w:after="240"/>
              <w:ind w:left="567" w:hanging="567"/>
              <w:jc w:val="center"/>
              <w:rPr>
                <w:rFonts w:eastAsia="Cambria" w:cs="Times New Roman"/>
                <w:b/>
                <w:shd w:val="clear" w:color="auto" w:fill="FFFFFF"/>
              </w:rPr>
            </w:pPr>
            <w:r w:rsidRPr="00994304">
              <w:rPr>
                <w:rFonts w:eastAsia="Cambria" w:cs="Times New Roman"/>
                <w:shd w:val="clear" w:color="auto" w:fill="FFFFFF"/>
              </w:rPr>
              <w:t>67</w:t>
            </w:r>
          </w:p>
        </w:tc>
      </w:tr>
      <w:tr w:rsidR="008F242C" w:rsidRPr="00441113" w14:paraId="302C4A27" w14:textId="77777777" w:rsidTr="001A5086">
        <w:trPr>
          <w:trHeight w:val="234"/>
        </w:trPr>
        <w:tc>
          <w:tcPr>
            <w:tcW w:w="9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2B3C71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#3</w:t>
            </w:r>
          </w:p>
        </w:tc>
        <w:tc>
          <w:tcPr>
            <w:tcW w:w="68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BAA945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#1 AND #2</w:t>
            </w:r>
          </w:p>
        </w:tc>
        <w:tc>
          <w:tcPr>
            <w:tcW w:w="11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FC9D54" w14:textId="77777777" w:rsidR="008F242C" w:rsidRPr="00994304" w:rsidRDefault="008F242C" w:rsidP="001A50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mbria" w:cs="Times New Roman"/>
                <w:szCs w:val="24"/>
                <w:shd w:val="clear" w:color="auto" w:fill="FFFFFF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t>67</w:t>
            </w:r>
          </w:p>
        </w:tc>
      </w:tr>
      <w:tr w:rsidR="008F242C" w:rsidRPr="00441113" w14:paraId="3580CAEF" w14:textId="77777777" w:rsidTr="001A5086">
        <w:trPr>
          <w:trHeight w:val="234"/>
        </w:trPr>
        <w:tc>
          <w:tcPr>
            <w:tcW w:w="7827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257B36" w14:textId="77777777" w:rsidR="008F242C" w:rsidRPr="00DA4C0F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asciiTheme="minorHAnsi" w:eastAsia="Arial Unicode MS" w:hAnsiTheme="minorHAnsi" w:cstheme="minorHAnsi"/>
                <w:sz w:val="18"/>
                <w:szCs w:val="18"/>
              </w:rPr>
            </w:pPr>
            <w:r w:rsidRPr="00994304">
              <w:rPr>
                <w:rFonts w:eastAsia="Cambria" w:cs="Times New Roman"/>
                <w:szCs w:val="24"/>
                <w:shd w:val="clear" w:color="auto" w:fill="FFFFFF"/>
              </w:rPr>
              <w:lastRenderedPageBreak/>
              <w:t>Limited to English language.</w:t>
            </w:r>
          </w:p>
        </w:tc>
        <w:tc>
          <w:tcPr>
            <w:tcW w:w="117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F48435" w14:textId="77777777" w:rsidR="008F242C" w:rsidRPr="00DA4C0F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28F5F909" w14:textId="77777777" w:rsidR="008F242C" w:rsidRDefault="008F242C" w:rsidP="008F242C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5ED7291B" w14:textId="5945ABFE" w:rsidR="008F242C" w:rsidRDefault="002E0DBF" w:rsidP="008F242C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="008F242C">
        <w:rPr>
          <w:rFonts w:cs="Times New Roman"/>
          <w:b/>
          <w:bCs/>
          <w:szCs w:val="24"/>
        </w:rPr>
        <w:t>Appendix II</w:t>
      </w:r>
    </w:p>
    <w:p w14:paraId="7F50E0F9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1.</w:t>
      </w:r>
      <w:r w:rsidRPr="00D26478">
        <w:rPr>
          <w:rFonts w:cs="Times New Roman"/>
          <w:szCs w:val="24"/>
        </w:rPr>
        <w:tab/>
        <w:t>Abuduxukuer K, Wang H, Wang C, Luo X, Zeng X, Da D, et al. Prenatal exposure to per-and polyfluoroalkyl substances and its association with Developmental Defects of Enamel (DDE) and dental caries in 4 years old children: Findings from Shanghai birth cohort. Environ Int 2025;198:109411.</w:t>
      </w:r>
    </w:p>
    <w:p w14:paraId="5CD3AD70" w14:textId="77777777" w:rsidR="008F242C" w:rsidRPr="00D26478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Reason for exclusion: Examines associations between PFAS exposure and dental outcomes using regression models; does not model caries progression, health states, or transition probabilities.</w:t>
      </w:r>
    </w:p>
    <w:p w14:paraId="3FB17AA1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2.</w:t>
      </w:r>
      <w:r w:rsidRPr="00D26478">
        <w:rPr>
          <w:rFonts w:cs="Times New Roman"/>
          <w:szCs w:val="24"/>
        </w:rPr>
        <w:tab/>
        <w:t>Afroughi S, Faghihzadeh S, Khaledi MJ, Motlagh MG. Dental caries analysis in 3- 5-years-old children: a spatial modeling. Arch Oral Biol 2010;55(5):374–8.</w:t>
      </w:r>
    </w:p>
    <w:p w14:paraId="16BA3D45" w14:textId="77777777" w:rsidR="008F242C" w:rsidRPr="00D26478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Reason for exclusion: Uses spatial autologistic regression to assess caries risk patterns; does not model temporal progression or state-to-state transitions.</w:t>
      </w:r>
    </w:p>
    <w:p w14:paraId="01CD3E30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3.</w:t>
      </w:r>
      <w:r w:rsidRPr="00D26478">
        <w:rPr>
          <w:rFonts w:cs="Times New Roman"/>
          <w:szCs w:val="24"/>
        </w:rPr>
        <w:tab/>
        <w:t>Bandyopadhyay D, Reich BJ, Slate EH. Bayesian modeling of multivariate spatial binary data with applications to dental caries. Stat Med 2009;28(28):3492–508.</w:t>
      </w:r>
    </w:p>
    <w:p w14:paraId="39D75ACE" w14:textId="77777777" w:rsidR="008F242C" w:rsidRPr="00D26478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Reason for exclusion: Not children, uses Bayesian autologistic regression to model spatial correlation of binary caries outcomes; does not define disease states or model temporal progression.</w:t>
      </w:r>
    </w:p>
    <w:p w14:paraId="15C3607D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4.</w:t>
      </w:r>
      <w:r w:rsidRPr="00D26478">
        <w:rPr>
          <w:rFonts w:cs="Times New Roman"/>
          <w:szCs w:val="24"/>
        </w:rPr>
        <w:tab/>
        <w:t>Cho VY, Hsiao JH, Chan AB, Ngo HC, King NM, Anthonappa RP. Understanding Children’s Attention to Dental Caries through Eye-Tracking. Caries Res 2022;56(2):129–37.</w:t>
      </w:r>
    </w:p>
    <w:p w14:paraId="0359691D" w14:textId="77777777" w:rsidR="008F242C" w:rsidRPr="00D26478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Reason for exclusion: Hidden Markov Model applied to eye-tracking data on visual attention; model does not simulate dental caries progression or disease dynamics.</w:t>
      </w:r>
    </w:p>
    <w:p w14:paraId="18223EE0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5.</w:t>
      </w:r>
      <w:r w:rsidRPr="00D26478">
        <w:rPr>
          <w:rFonts w:cs="Times New Roman"/>
          <w:szCs w:val="24"/>
        </w:rPr>
        <w:tab/>
        <w:t>Choo-Wosoba H, Gaskins J, Levy S, Datta S. A Bayesian approach for analyzing zero-inflated clustered count data with dispersion. Stat Med 2018;37(5):801–12.</w:t>
      </w:r>
    </w:p>
    <w:p w14:paraId="74D2D9D5" w14:textId="77777777" w:rsidR="008F242C" w:rsidRPr="00D26478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Reason for exclusion: Despite using advanced probabilistic modeling and a longitudinal dataset, it is a statistical inference model, not a simulation or state-transition model describing progressive or exclusive health states over time.</w:t>
      </w:r>
    </w:p>
    <w:p w14:paraId="57FBC500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6.</w:t>
      </w:r>
      <w:r w:rsidRPr="00D26478">
        <w:rPr>
          <w:rFonts w:cs="Times New Roman"/>
          <w:szCs w:val="24"/>
        </w:rPr>
        <w:tab/>
        <w:t>Claudia C, Ju X, Mejia G, Jamieson L. The relationship between maternal smoking during pregnancy and parental-reported experience of dental caries in Indigenous Australian children. Community Dent Health 2016;33(4):297–302.</w:t>
      </w:r>
    </w:p>
    <w:p w14:paraId="70C17E51" w14:textId="77777777" w:rsidR="008F242C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Reason for exclusion: Uses regression to assess associations between maternal smoking and caries prevalence; does not include modeling of disease progression or transition probabilities.</w:t>
      </w:r>
    </w:p>
    <w:p w14:paraId="4A17EA27" w14:textId="77777777" w:rsidR="008F242C" w:rsidRDefault="008F242C" w:rsidP="008F242C">
      <w:pPr>
        <w:spacing w:before="0" w:after="200" w:line="276" w:lineRule="auto"/>
        <w:ind w:left="641" w:hanging="641"/>
        <w:rPr>
          <w:rFonts w:cs="Times New Roman"/>
          <w:color w:val="EE0000"/>
          <w:szCs w:val="24"/>
        </w:rPr>
      </w:pPr>
      <w:r>
        <w:rPr>
          <w:rFonts w:cs="Times New Roman"/>
          <w:szCs w:val="24"/>
        </w:rPr>
        <w:t>7.</w:t>
      </w:r>
      <w:r w:rsidRPr="00E03F8A">
        <w:rPr>
          <w:rFonts w:cs="Times New Roman"/>
          <w:color w:val="EE0000"/>
          <w:szCs w:val="24"/>
        </w:rPr>
        <w:tab/>
      </w:r>
      <w:r w:rsidRPr="00AA4090">
        <w:rPr>
          <w:rFonts w:cs="Times New Roman"/>
          <w:szCs w:val="24"/>
        </w:rPr>
        <w:t xml:space="preserve">da Silva RO, da Silva LB, Pinto Marinho MF, de Souza EER, Cavalcanti YW, Fonseca-Gonçalves A, et al. Cost-efficiency analysis of atraumatic restorative treatment with and </w:t>
      </w:r>
      <w:r w:rsidRPr="00AA4090">
        <w:rPr>
          <w:rFonts w:cs="Times New Roman"/>
          <w:szCs w:val="24"/>
        </w:rPr>
        <w:lastRenderedPageBreak/>
        <w:t>without chemical-mechanical caries removal agents based on pain and time for selective removal of carious tissue: a public health perspective. Clin Oral Investig 2025;29(2):134.</w:t>
      </w:r>
    </w:p>
    <w:p w14:paraId="127EB668" w14:textId="77777777" w:rsidR="008F242C" w:rsidRPr="00D26478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eason for exclusion: </w:t>
      </w:r>
      <w:r w:rsidRPr="000C1641">
        <w:rPr>
          <w:rFonts w:cs="Times New Roman"/>
          <w:szCs w:val="24"/>
        </w:rPr>
        <w:t>No disease progression modeling</w:t>
      </w:r>
      <w:r>
        <w:rPr>
          <w:rFonts w:cs="Times New Roman"/>
          <w:szCs w:val="24"/>
        </w:rPr>
        <w:t>.</w:t>
      </w:r>
    </w:p>
    <w:p w14:paraId="22287E43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>
        <w:rPr>
          <w:rFonts w:cs="Times New Roman"/>
          <w:szCs w:val="24"/>
        </w:rPr>
        <w:t>8</w:t>
      </w:r>
      <w:r w:rsidRPr="00D26478">
        <w:rPr>
          <w:rFonts w:cs="Times New Roman"/>
          <w:szCs w:val="24"/>
        </w:rPr>
        <w:t>.</w:t>
      </w:r>
      <w:r w:rsidRPr="00D26478">
        <w:rPr>
          <w:rFonts w:cs="Times New Roman"/>
          <w:szCs w:val="24"/>
        </w:rPr>
        <w:tab/>
        <w:t>Dias S, Welton NJ, Marinho VCC, Salanti G, Higgins JPT, Ades AE. Estimation and Adjustment of Bias in Randomized Evidence by Using Mixed Treatment Comparison Meta-Analysis. J R Stat Soc Ser A Stat Soc 2010;173(3):613–29.</w:t>
      </w:r>
    </w:p>
    <w:p w14:paraId="068098F3" w14:textId="77777777" w:rsidR="008F242C" w:rsidRPr="00D26478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Reason for exclusion: Hierarchical Bayesian model for bias in meta-analysis; does not model caries progression or estimate transitions between disease states.</w:t>
      </w:r>
    </w:p>
    <w:p w14:paraId="0E785622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>
        <w:rPr>
          <w:rFonts w:cs="Times New Roman"/>
          <w:szCs w:val="24"/>
        </w:rPr>
        <w:t>9</w:t>
      </w:r>
      <w:r w:rsidRPr="00D26478">
        <w:rPr>
          <w:rFonts w:cs="Times New Roman"/>
          <w:szCs w:val="24"/>
        </w:rPr>
        <w:t>.</w:t>
      </w:r>
      <w:r w:rsidRPr="00D26478">
        <w:rPr>
          <w:rFonts w:cs="Times New Roman"/>
          <w:szCs w:val="24"/>
        </w:rPr>
        <w:tab/>
        <w:t>Freitas RD, Moro BLP, Pontes LRA, Maia HCM, Passaro AL, Oliveira RC, et al. The economic impact of two diagnostic strategies in the management of restorations in primary teeth: a health economic analysis plan for a trial-based economic evaluation. Trials 2021;22(1):794.</w:t>
      </w:r>
    </w:p>
    <w:p w14:paraId="398CFE24" w14:textId="77777777" w:rsidR="008F242C" w:rsidRPr="00D26478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Reason for exclusion: No actual Markov model results, transition probabilities, or health state simulations are reported yet. The study describes planned methods only, not a completed model.</w:t>
      </w:r>
    </w:p>
    <w:p w14:paraId="70FE6FDC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>
        <w:rPr>
          <w:rFonts w:cs="Times New Roman"/>
          <w:szCs w:val="24"/>
        </w:rPr>
        <w:t>10</w:t>
      </w:r>
      <w:r w:rsidRPr="00D26478">
        <w:rPr>
          <w:rFonts w:cs="Times New Roman"/>
          <w:szCs w:val="24"/>
        </w:rPr>
        <w:t>.</w:t>
      </w:r>
      <w:r w:rsidRPr="00D26478">
        <w:rPr>
          <w:rFonts w:cs="Times New Roman"/>
          <w:szCs w:val="24"/>
        </w:rPr>
        <w:tab/>
        <w:t>Hu S, Tan SHX, Wang Y, Lai CWM, Gao X, Wee H-L, et al. Cost-Effectiveness of Silver Diamine Fluoride Depends on Caries Activity: A Decision Analytic Model. Caries Res 2025;59(5):425–34.</w:t>
      </w:r>
    </w:p>
    <w:p w14:paraId="6C164162" w14:textId="77777777" w:rsidR="008F242C" w:rsidRPr="00D26478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Reason for exclusion: It’s a decision-tree cost-effectiveness analysis, not a state-transition model (Markov, microsimulation, agent-based, etc.).</w:t>
      </w:r>
    </w:p>
    <w:p w14:paraId="2CD72D30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1</w:t>
      </w:r>
      <w:r>
        <w:rPr>
          <w:rFonts w:cs="Times New Roman"/>
          <w:szCs w:val="24"/>
        </w:rPr>
        <w:t>1</w:t>
      </w:r>
      <w:r w:rsidRPr="00D26478">
        <w:rPr>
          <w:rFonts w:cs="Times New Roman"/>
          <w:szCs w:val="24"/>
        </w:rPr>
        <w:t>.</w:t>
      </w:r>
      <w:r w:rsidRPr="00D26478">
        <w:rPr>
          <w:rFonts w:cs="Times New Roman"/>
          <w:szCs w:val="24"/>
        </w:rPr>
        <w:tab/>
        <w:t>Karlis D, Ntzoufras I. Bayesian analysis of the differences of count data. Stat Med 2006;25(11):1885–905.</w:t>
      </w:r>
    </w:p>
    <w:p w14:paraId="55ED4328" w14:textId="77777777" w:rsidR="008F242C" w:rsidRPr="00D26478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Reason for exclusion: Models correlated paired count data in dental studies; does not define disease states or model temporal caries progression.</w:t>
      </w:r>
    </w:p>
    <w:p w14:paraId="0A3642A1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1</w:t>
      </w:r>
      <w:r>
        <w:rPr>
          <w:rFonts w:cs="Times New Roman"/>
          <w:szCs w:val="24"/>
        </w:rPr>
        <w:t>2</w:t>
      </w:r>
      <w:r w:rsidRPr="00D26478">
        <w:rPr>
          <w:rFonts w:cs="Times New Roman"/>
          <w:szCs w:val="24"/>
        </w:rPr>
        <w:t>.</w:t>
      </w:r>
      <w:r w:rsidRPr="00D26478">
        <w:rPr>
          <w:rFonts w:cs="Times New Roman"/>
          <w:szCs w:val="24"/>
        </w:rPr>
        <w:tab/>
        <w:t>Manda SOM, Gilthorpe MS, Tu Y-K, Blance A, Mayhew MT. A Bayesian analysis of amalgam restorations in the Royal Air Force using the counting process approach with nested frailty effects. Stat Methods Med Res 2005;14(6):567–78.</w:t>
      </w:r>
    </w:p>
    <w:p w14:paraId="5EA6DFF2" w14:textId="77777777" w:rsidR="008F242C" w:rsidRPr="00D26478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Reason for exclusion: Applies Bayesian Cox models to restoration survival; does not define caries health states or model disease progression.</w:t>
      </w:r>
    </w:p>
    <w:p w14:paraId="42EA2F5D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1</w:t>
      </w:r>
      <w:r>
        <w:rPr>
          <w:rFonts w:cs="Times New Roman"/>
          <w:szCs w:val="24"/>
        </w:rPr>
        <w:t>3</w:t>
      </w:r>
      <w:r w:rsidRPr="00D26478">
        <w:rPr>
          <w:rFonts w:cs="Times New Roman"/>
          <w:szCs w:val="24"/>
        </w:rPr>
        <w:t>.</w:t>
      </w:r>
      <w:r w:rsidRPr="00D26478">
        <w:rPr>
          <w:rFonts w:cs="Times New Roman"/>
          <w:szCs w:val="24"/>
        </w:rPr>
        <w:tab/>
        <w:t>Mendoza MAF, Yacapin CPC, Alfaro ACA, Ulitin AR, Valverde HA, Medina VO, et al. Cost-Effectiveness Analysis of Oral Health Care Package of Services within a Comprehensive PhilHealth Benefit Package. Acta Med Philipp 2025;59(14):49–59.</w:t>
      </w:r>
    </w:p>
    <w:p w14:paraId="2D27E491" w14:textId="77777777" w:rsidR="008F242C" w:rsidRPr="00D26478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Reason for exclusion: Population-level Markov model for cost-effectiveness of oral health interventions; does not define tooth-level caries health states or model progression in children.</w:t>
      </w:r>
    </w:p>
    <w:p w14:paraId="6E786A16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lastRenderedPageBreak/>
        <w:t>1</w:t>
      </w:r>
      <w:r>
        <w:rPr>
          <w:rFonts w:cs="Times New Roman"/>
          <w:szCs w:val="24"/>
        </w:rPr>
        <w:t>4</w:t>
      </w:r>
      <w:r w:rsidRPr="00D26478">
        <w:rPr>
          <w:rFonts w:cs="Times New Roman"/>
          <w:szCs w:val="24"/>
        </w:rPr>
        <w:t>.</w:t>
      </w:r>
      <w:r w:rsidRPr="00D26478">
        <w:rPr>
          <w:rFonts w:cs="Times New Roman"/>
          <w:szCs w:val="24"/>
        </w:rPr>
        <w:tab/>
        <w:t>Ruff RR, Saxena D, Niederman R. School-based caries prevention and longitudinal trends in untreated decay: an updated analysis with Markov chains. BMC Res Notes 2020;13(1):25.</w:t>
      </w:r>
    </w:p>
    <w:p w14:paraId="1C8ABEE9" w14:textId="77777777" w:rsidR="008F242C" w:rsidRPr="00D26478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Reason for exclusion: No explicit modeling of mutually exclusive health states or transition probabilities; study is observational (statistical change in risk, not modeled transitions).</w:t>
      </w:r>
    </w:p>
    <w:p w14:paraId="11CAC04C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1</w:t>
      </w:r>
      <w:r>
        <w:rPr>
          <w:rFonts w:cs="Times New Roman"/>
          <w:szCs w:val="24"/>
        </w:rPr>
        <w:t>5</w:t>
      </w:r>
      <w:r w:rsidRPr="00D26478">
        <w:rPr>
          <w:rFonts w:cs="Times New Roman"/>
          <w:szCs w:val="24"/>
        </w:rPr>
        <w:t>.</w:t>
      </w:r>
      <w:r w:rsidRPr="00D26478">
        <w:rPr>
          <w:rFonts w:cs="Times New Roman"/>
          <w:szCs w:val="24"/>
        </w:rPr>
        <w:tab/>
        <w:t>Schwendicke F, Stolpe M, Meyer-Lueckel H, Paris S, Dörfer CE. Cost-effectiveness of one- and two-step incomplete and complete excavations. J Dent Res 2013;92(10):880–7.</w:t>
      </w:r>
    </w:p>
    <w:p w14:paraId="2A3FDA4F" w14:textId="77777777" w:rsidR="008F242C" w:rsidRPr="00D26478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Reason for exclusion: Uses a tooth-level Markov model where health states are predominantly treatment-based (e.g., restorations, crowns, root canal, implant) rather than pure disease states. The model simulates intervention pathways rather than natural caries progression.</w:t>
      </w:r>
    </w:p>
    <w:p w14:paraId="6EA6D31A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1</w:t>
      </w:r>
      <w:r>
        <w:rPr>
          <w:rFonts w:cs="Times New Roman"/>
          <w:szCs w:val="24"/>
        </w:rPr>
        <w:t>6</w:t>
      </w:r>
      <w:r w:rsidRPr="00D26478">
        <w:rPr>
          <w:rFonts w:cs="Times New Roman"/>
          <w:szCs w:val="24"/>
        </w:rPr>
        <w:t>.</w:t>
      </w:r>
      <w:r w:rsidRPr="00D26478">
        <w:rPr>
          <w:rFonts w:cs="Times New Roman"/>
          <w:szCs w:val="24"/>
        </w:rPr>
        <w:tab/>
        <w:t>Taylor GD, Carr K, Rogers HJ, Vernazza CR. A systematic review of the quality and scope of decision modeling studies in child oral health research. BMC Oral Health 2021;21(1):318.</w:t>
      </w:r>
    </w:p>
    <w:p w14:paraId="10FD7473" w14:textId="77777777" w:rsidR="008F242C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Reason for exclusion: Systematic Review.</w:t>
      </w:r>
    </w:p>
    <w:p w14:paraId="666917BF" w14:textId="77777777" w:rsidR="008F242C" w:rsidRDefault="008F242C" w:rsidP="008F242C">
      <w:pPr>
        <w:spacing w:before="0" w:after="200" w:line="276" w:lineRule="auto"/>
        <w:ind w:left="641" w:hanging="641"/>
        <w:rPr>
          <w:rFonts w:cs="Times New Roman"/>
          <w:color w:val="EE0000"/>
          <w:szCs w:val="24"/>
        </w:rPr>
      </w:pPr>
      <w:r>
        <w:rPr>
          <w:rFonts w:cs="Times New Roman"/>
          <w:szCs w:val="24"/>
        </w:rPr>
        <w:t>17.</w:t>
      </w:r>
      <w:r w:rsidRPr="00B83003">
        <w:rPr>
          <w:rFonts w:cs="Times New Roman"/>
          <w:color w:val="EE0000"/>
          <w:szCs w:val="24"/>
        </w:rPr>
        <w:tab/>
      </w:r>
      <w:r w:rsidRPr="002343E5">
        <w:rPr>
          <w:rFonts w:cs="Times New Roman"/>
          <w:szCs w:val="24"/>
        </w:rPr>
        <w:t>Tonmukayakul U, Forrest H, Arrow P. Cost-effectiveness analysis of atraumatic restorative treatment to manage early childhood caries: microsimulation modelling. Aust Dent J 2021;66(S1):S63-S70.</w:t>
      </w:r>
    </w:p>
    <w:p w14:paraId="68C0EE86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>
        <w:rPr>
          <w:rFonts w:cs="Times New Roman"/>
          <w:szCs w:val="24"/>
        </w:rPr>
        <w:tab/>
        <w:t>Reason for exclusion:</w:t>
      </w:r>
      <w:r w:rsidRPr="002343E5">
        <w:t xml:space="preserve"> </w:t>
      </w:r>
      <w:r w:rsidRPr="002343E5">
        <w:rPr>
          <w:rFonts w:cs="Times New Roman"/>
          <w:szCs w:val="24"/>
        </w:rPr>
        <w:t>Microsimulation of treatment success, not dental caries progression</w:t>
      </w:r>
      <w:r>
        <w:rPr>
          <w:rFonts w:cs="Times New Roman"/>
          <w:szCs w:val="24"/>
        </w:rPr>
        <w:t>.</w:t>
      </w:r>
    </w:p>
    <w:p w14:paraId="4C8B7959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1</w:t>
      </w:r>
      <w:r>
        <w:rPr>
          <w:rFonts w:cs="Times New Roman"/>
          <w:szCs w:val="24"/>
        </w:rPr>
        <w:t>8</w:t>
      </w:r>
      <w:r w:rsidRPr="00D26478">
        <w:rPr>
          <w:rFonts w:cs="Times New Roman"/>
          <w:szCs w:val="24"/>
        </w:rPr>
        <w:t>.</w:t>
      </w:r>
      <w:r w:rsidRPr="00D26478">
        <w:rPr>
          <w:rFonts w:cs="Times New Roman"/>
          <w:szCs w:val="24"/>
        </w:rPr>
        <w:tab/>
        <w:t>Tonmukayakul U, Kularatna S, Atkinson D, Jamieson L, Arrow P. Cost-Utility Analysis of Treatments for Early Childhood Caries in Remote Aboriginal Communities. JDR Clin Trans Res 2025;23800844251346744.</w:t>
      </w:r>
    </w:p>
    <w:p w14:paraId="1DBB300A" w14:textId="77777777" w:rsidR="008F242C" w:rsidRPr="00D26478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Reason for exclusion: Trial-based cost-utility model for ART-HT; does not define caries health states or model disease progression over time.</w:t>
      </w:r>
    </w:p>
    <w:p w14:paraId="312EA7E8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1</w:t>
      </w:r>
      <w:r>
        <w:rPr>
          <w:rFonts w:cs="Times New Roman"/>
          <w:szCs w:val="24"/>
        </w:rPr>
        <w:t>9</w:t>
      </w:r>
      <w:r w:rsidRPr="00D26478">
        <w:rPr>
          <w:rFonts w:cs="Times New Roman"/>
          <w:szCs w:val="24"/>
        </w:rPr>
        <w:t>.</w:t>
      </w:r>
      <w:r w:rsidRPr="00D26478">
        <w:rPr>
          <w:rFonts w:cs="Times New Roman"/>
          <w:szCs w:val="24"/>
        </w:rPr>
        <w:tab/>
        <w:t>Ugolini A, Porro F, Carli F, Agostino P, Silvestrini-Biavati A, Riccomagno E. Probabilistic graphical modeling of early childhood caries development. PLoS One 2023;18(10):e0293221.</w:t>
      </w:r>
    </w:p>
    <w:p w14:paraId="65EC3291" w14:textId="77777777" w:rsidR="008F242C" w:rsidRPr="00D26478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Reason for exclusion: Although it uses a Markov Random Field (UGM), it models inter-variable dependencies, not disease progression between defined oral health states. No transition probabilities or model structure suitable for health economic modeling.</w:t>
      </w:r>
    </w:p>
    <w:p w14:paraId="315CC2DD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>
        <w:rPr>
          <w:rFonts w:cs="Times New Roman"/>
          <w:szCs w:val="24"/>
        </w:rPr>
        <w:t>20</w:t>
      </w:r>
      <w:r w:rsidRPr="00D26478">
        <w:rPr>
          <w:rFonts w:cs="Times New Roman"/>
          <w:szCs w:val="24"/>
        </w:rPr>
        <w:t>.</w:t>
      </w:r>
      <w:r w:rsidRPr="00D26478">
        <w:rPr>
          <w:rFonts w:cs="Times New Roman"/>
          <w:szCs w:val="24"/>
        </w:rPr>
        <w:tab/>
        <w:t>Vanbelle S, Mutsvari T, Declerck D, Lesaffre E. Hierarchical modeling of agreement. Stat Med 2012;31(28):3667–80.</w:t>
      </w:r>
    </w:p>
    <w:p w14:paraId="4EAC5820" w14:textId="77777777" w:rsidR="008F242C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Reason for exclusion: Focuses on statistical agreement indexes (Kappa-like) for examiner ratings; does not model caries progression or estimate transition probabilities between disease states.</w:t>
      </w:r>
    </w:p>
    <w:p w14:paraId="44BD942C" w14:textId="77777777" w:rsidR="008F242C" w:rsidRDefault="008F242C" w:rsidP="008F242C">
      <w:pPr>
        <w:spacing w:before="0" w:after="200" w:line="276" w:lineRule="auto"/>
        <w:ind w:left="641" w:hanging="641"/>
        <w:rPr>
          <w:rFonts w:cs="Times New Roman"/>
          <w:color w:val="EE0000"/>
          <w:szCs w:val="24"/>
        </w:rPr>
      </w:pPr>
      <w:r>
        <w:rPr>
          <w:rFonts w:cs="Times New Roman"/>
          <w:szCs w:val="24"/>
        </w:rPr>
        <w:t>21.</w:t>
      </w:r>
      <w:r>
        <w:rPr>
          <w:rFonts w:cs="Times New Roman"/>
          <w:szCs w:val="24"/>
        </w:rPr>
        <w:tab/>
      </w:r>
      <w:r w:rsidRPr="00D33101">
        <w:rPr>
          <w:rFonts w:cs="Times New Roman"/>
          <w:szCs w:val="24"/>
        </w:rPr>
        <w:t>Wong MCM, Lam KF, Lo ECM. Bayesian analysis of clustered interval-censored data. J Dent Res 2005;84(9):817-21.</w:t>
      </w:r>
    </w:p>
    <w:p w14:paraId="37EA3FF1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ab/>
        <w:t xml:space="preserve">Reason for exclusion: </w:t>
      </w:r>
      <w:r w:rsidRPr="00D33101">
        <w:rPr>
          <w:rFonts w:cs="Times New Roman"/>
          <w:szCs w:val="24"/>
        </w:rPr>
        <w:t xml:space="preserve">Survival model of caries arrest, not simulation of caries </w:t>
      </w:r>
      <w:r>
        <w:rPr>
          <w:rFonts w:cs="Times New Roman"/>
          <w:szCs w:val="24"/>
        </w:rPr>
        <w:t>progression.</w:t>
      </w:r>
    </w:p>
    <w:p w14:paraId="30A3BFDE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>
        <w:rPr>
          <w:rFonts w:cs="Times New Roman"/>
          <w:szCs w:val="24"/>
        </w:rPr>
        <w:t>22</w:t>
      </w:r>
      <w:r w:rsidRPr="00D26478">
        <w:rPr>
          <w:rFonts w:cs="Times New Roman"/>
          <w:szCs w:val="24"/>
        </w:rPr>
        <w:t>.</w:t>
      </w:r>
      <w:r w:rsidRPr="00D26478">
        <w:rPr>
          <w:rFonts w:cs="Times New Roman"/>
          <w:szCs w:val="24"/>
        </w:rPr>
        <w:tab/>
        <w:t>Wong MCM, Lam KF, Lo ECM. Analysis of multilevel grouped survival data with time-varying regression coefficients. Stat Med 2011;30(3):250–9.</w:t>
      </w:r>
    </w:p>
    <w:p w14:paraId="15046DC9" w14:textId="77777777" w:rsidR="008F242C" w:rsidRPr="00D26478" w:rsidRDefault="008F242C" w:rsidP="008F242C">
      <w:pPr>
        <w:spacing w:before="0" w:after="200" w:line="276" w:lineRule="auto"/>
        <w:ind w:left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Reason for exclusion: Uses a survival analysis model to study treatment effects on caries arrest; does not define disease health states or model transitions between caries stages.</w:t>
      </w:r>
    </w:p>
    <w:p w14:paraId="65F46C18" w14:textId="77777777" w:rsidR="008F242C" w:rsidRPr="00D26478" w:rsidRDefault="008F242C" w:rsidP="008F242C">
      <w:pPr>
        <w:spacing w:before="0" w:after="200" w:line="276" w:lineRule="auto"/>
        <w:ind w:left="641" w:hanging="641"/>
        <w:rPr>
          <w:rFonts w:cs="Times New Roman"/>
          <w:szCs w:val="24"/>
        </w:rPr>
      </w:pPr>
      <w:r w:rsidRPr="00D26478">
        <w:rPr>
          <w:rFonts w:cs="Times New Roman"/>
          <w:szCs w:val="24"/>
        </w:rPr>
        <w:t>2</w:t>
      </w:r>
      <w:r>
        <w:rPr>
          <w:rFonts w:cs="Times New Roman"/>
          <w:szCs w:val="24"/>
        </w:rPr>
        <w:t>3</w:t>
      </w:r>
      <w:r w:rsidRPr="00D26478">
        <w:rPr>
          <w:rFonts w:cs="Times New Roman"/>
          <w:szCs w:val="24"/>
        </w:rPr>
        <w:t>.</w:t>
      </w:r>
      <w:r w:rsidRPr="00D26478">
        <w:rPr>
          <w:rFonts w:cs="Times New Roman"/>
          <w:szCs w:val="24"/>
        </w:rPr>
        <w:tab/>
        <w:t>Yau DTW, Wong MCM, Lam KF, McGrath C. Longitudinal measurement invariance and explanatory IRT models for adolescents’ oral health-related quality of life. Health Qual Life Outcomes 2018;16(1):60.</w:t>
      </w:r>
    </w:p>
    <w:p w14:paraId="49E1C000" w14:textId="77777777" w:rsidR="00A66FFA" w:rsidRDefault="008F242C" w:rsidP="008F242C">
      <w:pPr>
        <w:spacing w:before="0" w:after="200" w:line="276" w:lineRule="auto"/>
        <w:ind w:left="641"/>
        <w:rPr>
          <w:rFonts w:cs="Times New Roman"/>
          <w:b/>
          <w:bCs/>
          <w:szCs w:val="24"/>
        </w:rPr>
      </w:pPr>
      <w:r w:rsidRPr="00D26478">
        <w:rPr>
          <w:rFonts w:cs="Times New Roman"/>
          <w:szCs w:val="24"/>
        </w:rPr>
        <w:t>Reason for exclusion: Study used graded response models for psychometric assessment of oral health–related quality of life; did not model caries progression or simulate disease states.</w:t>
      </w:r>
      <w:r w:rsidRPr="00D26478">
        <w:rPr>
          <w:rFonts w:cs="Times New Roman"/>
          <w:b/>
          <w:bCs/>
          <w:szCs w:val="24"/>
        </w:rPr>
        <w:t xml:space="preserve"> </w:t>
      </w:r>
    </w:p>
    <w:p w14:paraId="434FE750" w14:textId="77777777" w:rsidR="00A66FFA" w:rsidRDefault="00A66FFA">
      <w:pPr>
        <w:spacing w:before="0" w:after="160" w:line="278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709F5193" w14:textId="4A7F3E78" w:rsidR="00A66FFA" w:rsidRDefault="00A66FFA" w:rsidP="00A66FFA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ry Appendix II</w:t>
      </w:r>
      <w:r>
        <w:rPr>
          <w:rFonts w:cs="Times New Roman"/>
          <w:b/>
          <w:bCs/>
          <w:szCs w:val="24"/>
        </w:rPr>
        <w:t>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66FFA" w:rsidRPr="00CE5FA0" w14:paraId="28ACFE7E" w14:textId="77777777" w:rsidTr="00B20397">
        <w:tc>
          <w:tcPr>
            <w:tcW w:w="4508" w:type="dxa"/>
          </w:tcPr>
          <w:p w14:paraId="2B0955BC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4508" w:type="dxa"/>
          </w:tcPr>
          <w:p w14:paraId="202AE557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  <w:r w:rsidRPr="00CE5FA0">
              <w:rPr>
                <w:rFonts w:eastAsiaTheme="minorEastAsia" w:cs="Times New Roman"/>
                <w:szCs w:val="24"/>
              </w:rPr>
              <w:t>[Study title]</w:t>
            </w:r>
          </w:p>
        </w:tc>
      </w:tr>
      <w:tr w:rsidR="00A66FFA" w:rsidRPr="00CE5FA0" w14:paraId="4525E66B" w14:textId="77777777" w:rsidTr="00B20397">
        <w:tc>
          <w:tcPr>
            <w:tcW w:w="4508" w:type="dxa"/>
          </w:tcPr>
          <w:p w14:paraId="0FABF0FB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  <w:r w:rsidRPr="00CE5FA0">
              <w:rPr>
                <w:rFonts w:eastAsiaTheme="minorEastAsia" w:cs="Times New Roman"/>
                <w:szCs w:val="24"/>
              </w:rPr>
              <w:t>1a) Author(s), year of publication, country</w:t>
            </w:r>
          </w:p>
        </w:tc>
        <w:tc>
          <w:tcPr>
            <w:tcW w:w="4508" w:type="dxa"/>
          </w:tcPr>
          <w:p w14:paraId="5248926B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</w:p>
        </w:tc>
      </w:tr>
      <w:tr w:rsidR="00A66FFA" w:rsidRPr="00CE5FA0" w14:paraId="5DD0BA1F" w14:textId="77777777" w:rsidTr="00B20397">
        <w:tc>
          <w:tcPr>
            <w:tcW w:w="4508" w:type="dxa"/>
          </w:tcPr>
          <w:p w14:paraId="5A055EA7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  <w:r w:rsidRPr="00CE5FA0">
              <w:rPr>
                <w:rFonts w:eastAsiaTheme="minorEastAsia" w:cs="Times New Roman"/>
                <w:szCs w:val="24"/>
              </w:rPr>
              <w:t>1b) Study design and setting</w:t>
            </w:r>
          </w:p>
        </w:tc>
        <w:tc>
          <w:tcPr>
            <w:tcW w:w="4508" w:type="dxa"/>
          </w:tcPr>
          <w:p w14:paraId="1B0D06F6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</w:p>
        </w:tc>
      </w:tr>
      <w:tr w:rsidR="00A66FFA" w:rsidRPr="00CE5FA0" w14:paraId="5C99F90B" w14:textId="77777777" w:rsidTr="00B20397">
        <w:tc>
          <w:tcPr>
            <w:tcW w:w="4508" w:type="dxa"/>
          </w:tcPr>
          <w:p w14:paraId="2B811E4A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  <w:r w:rsidRPr="00CE5FA0">
              <w:rPr>
                <w:rFonts w:eastAsiaTheme="minorEastAsia" w:cs="Times New Roman"/>
                <w:szCs w:val="24"/>
              </w:rPr>
              <w:t>1c) Population characteristics (age range, sample size, risk profile)</w:t>
            </w:r>
          </w:p>
        </w:tc>
        <w:tc>
          <w:tcPr>
            <w:tcW w:w="4508" w:type="dxa"/>
          </w:tcPr>
          <w:p w14:paraId="1373CD5C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</w:p>
        </w:tc>
      </w:tr>
      <w:tr w:rsidR="00A66FFA" w:rsidRPr="00CE5FA0" w14:paraId="6C61E19B" w14:textId="77777777" w:rsidTr="00B20397">
        <w:tc>
          <w:tcPr>
            <w:tcW w:w="4508" w:type="dxa"/>
          </w:tcPr>
          <w:p w14:paraId="19F404CC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  <w:r w:rsidRPr="00CE5FA0">
              <w:rPr>
                <w:rFonts w:eastAsiaTheme="minorEastAsia" w:cs="Times New Roman"/>
                <w:szCs w:val="24"/>
              </w:rPr>
              <w:t>2a) Type of model (e.g., Markov, microsimulation, agent-based)</w:t>
            </w:r>
          </w:p>
        </w:tc>
        <w:tc>
          <w:tcPr>
            <w:tcW w:w="4508" w:type="dxa"/>
          </w:tcPr>
          <w:p w14:paraId="4168CBDE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</w:p>
        </w:tc>
      </w:tr>
      <w:tr w:rsidR="00A66FFA" w:rsidRPr="00CE5FA0" w14:paraId="088F5212" w14:textId="77777777" w:rsidTr="00B20397">
        <w:tc>
          <w:tcPr>
            <w:tcW w:w="4508" w:type="dxa"/>
          </w:tcPr>
          <w:p w14:paraId="0218EEF9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  <w:r w:rsidRPr="00CE5FA0">
              <w:rPr>
                <w:rFonts w:eastAsiaTheme="minorEastAsia" w:cs="Times New Roman"/>
                <w:szCs w:val="24"/>
              </w:rPr>
              <w:t>2b) Model structure and assumptions</w:t>
            </w:r>
          </w:p>
        </w:tc>
        <w:tc>
          <w:tcPr>
            <w:tcW w:w="4508" w:type="dxa"/>
          </w:tcPr>
          <w:p w14:paraId="11947D15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</w:p>
        </w:tc>
      </w:tr>
      <w:tr w:rsidR="00A66FFA" w:rsidRPr="00CE5FA0" w14:paraId="29CF55D4" w14:textId="77777777" w:rsidTr="00B20397">
        <w:tc>
          <w:tcPr>
            <w:tcW w:w="4508" w:type="dxa"/>
          </w:tcPr>
          <w:p w14:paraId="7D4C32EF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  <w:r w:rsidRPr="00CE5FA0">
              <w:rPr>
                <w:rFonts w:eastAsiaTheme="minorEastAsia" w:cs="Times New Roman"/>
                <w:szCs w:val="24"/>
              </w:rPr>
              <w:t>2c) Health states or disease stages represented</w:t>
            </w:r>
          </w:p>
        </w:tc>
        <w:tc>
          <w:tcPr>
            <w:tcW w:w="4508" w:type="dxa"/>
          </w:tcPr>
          <w:p w14:paraId="6F4AF614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</w:p>
        </w:tc>
      </w:tr>
      <w:tr w:rsidR="00A66FFA" w:rsidRPr="00CE5FA0" w14:paraId="70064426" w14:textId="77777777" w:rsidTr="00B20397">
        <w:tc>
          <w:tcPr>
            <w:tcW w:w="4508" w:type="dxa"/>
          </w:tcPr>
          <w:p w14:paraId="121C6389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  <w:r w:rsidRPr="00CE5FA0">
              <w:rPr>
                <w:rFonts w:eastAsiaTheme="minorEastAsia" w:cs="Times New Roman"/>
                <w:szCs w:val="24"/>
              </w:rPr>
              <w:t>2d) Time horizon and cycle length</w:t>
            </w:r>
          </w:p>
        </w:tc>
        <w:tc>
          <w:tcPr>
            <w:tcW w:w="4508" w:type="dxa"/>
          </w:tcPr>
          <w:p w14:paraId="6623371D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</w:p>
        </w:tc>
      </w:tr>
      <w:tr w:rsidR="00A66FFA" w:rsidRPr="00CE5FA0" w14:paraId="2A841BDC" w14:textId="77777777" w:rsidTr="00B20397">
        <w:tc>
          <w:tcPr>
            <w:tcW w:w="4508" w:type="dxa"/>
          </w:tcPr>
          <w:p w14:paraId="3B71663B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  <w:r w:rsidRPr="00CE5FA0">
              <w:rPr>
                <w:rFonts w:eastAsiaTheme="minorEastAsia" w:cs="Times New Roman"/>
                <w:szCs w:val="24"/>
              </w:rPr>
              <w:t>2e) Data sources used to inform the model</w:t>
            </w:r>
          </w:p>
        </w:tc>
        <w:tc>
          <w:tcPr>
            <w:tcW w:w="4508" w:type="dxa"/>
          </w:tcPr>
          <w:p w14:paraId="086BCC2A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</w:p>
        </w:tc>
      </w:tr>
      <w:tr w:rsidR="00A66FFA" w:rsidRPr="00CE5FA0" w14:paraId="6A115450" w14:textId="77777777" w:rsidTr="00B20397">
        <w:tc>
          <w:tcPr>
            <w:tcW w:w="4508" w:type="dxa"/>
          </w:tcPr>
          <w:p w14:paraId="292D8E08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  <w:r w:rsidRPr="00CE5FA0">
              <w:rPr>
                <w:rFonts w:eastAsiaTheme="minorEastAsia" w:cs="Times New Roman"/>
                <w:szCs w:val="24"/>
              </w:rPr>
              <w:t>2f) Validation methods reported</w:t>
            </w:r>
          </w:p>
        </w:tc>
        <w:tc>
          <w:tcPr>
            <w:tcW w:w="4508" w:type="dxa"/>
          </w:tcPr>
          <w:p w14:paraId="53AE8AD8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</w:p>
        </w:tc>
      </w:tr>
      <w:tr w:rsidR="00A66FFA" w:rsidRPr="00CE5FA0" w14:paraId="1255A6ED" w14:textId="77777777" w:rsidTr="00B20397">
        <w:tc>
          <w:tcPr>
            <w:tcW w:w="4508" w:type="dxa"/>
          </w:tcPr>
          <w:p w14:paraId="35DC64B8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  <w:r w:rsidRPr="00CE5FA0">
              <w:rPr>
                <w:rFonts w:eastAsiaTheme="minorEastAsia" w:cs="Times New Roman"/>
                <w:szCs w:val="24"/>
              </w:rPr>
              <w:t>3a) Purpose of the model</w:t>
            </w:r>
          </w:p>
        </w:tc>
        <w:tc>
          <w:tcPr>
            <w:tcW w:w="4508" w:type="dxa"/>
          </w:tcPr>
          <w:p w14:paraId="6310B0A5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</w:p>
        </w:tc>
      </w:tr>
      <w:tr w:rsidR="00A66FFA" w:rsidRPr="00CE5FA0" w14:paraId="0973FDC2" w14:textId="77777777" w:rsidTr="00B20397">
        <w:tc>
          <w:tcPr>
            <w:tcW w:w="4508" w:type="dxa"/>
          </w:tcPr>
          <w:p w14:paraId="7AF184AC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  <w:r w:rsidRPr="00CE5FA0">
              <w:rPr>
                <w:rFonts w:eastAsiaTheme="minorEastAsia" w:cs="Times New Roman"/>
                <w:szCs w:val="24"/>
              </w:rPr>
              <w:t>3b) Key outputs</w:t>
            </w:r>
          </w:p>
        </w:tc>
        <w:tc>
          <w:tcPr>
            <w:tcW w:w="4508" w:type="dxa"/>
          </w:tcPr>
          <w:p w14:paraId="1E7BABA1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</w:p>
        </w:tc>
      </w:tr>
      <w:tr w:rsidR="00A66FFA" w:rsidRPr="00CE5FA0" w14:paraId="4BC40F9F" w14:textId="77777777" w:rsidTr="00B20397">
        <w:tc>
          <w:tcPr>
            <w:tcW w:w="4508" w:type="dxa"/>
          </w:tcPr>
          <w:p w14:paraId="41DAACC8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  <w:r w:rsidRPr="00CE5FA0">
              <w:rPr>
                <w:rFonts w:eastAsiaTheme="minorEastAsia" w:cs="Times New Roman"/>
                <w:szCs w:val="24"/>
              </w:rPr>
              <w:t>4a) Strengths and limitations reported by authors</w:t>
            </w:r>
          </w:p>
        </w:tc>
        <w:tc>
          <w:tcPr>
            <w:tcW w:w="4508" w:type="dxa"/>
          </w:tcPr>
          <w:p w14:paraId="7D233C0F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</w:p>
        </w:tc>
      </w:tr>
      <w:tr w:rsidR="00A66FFA" w:rsidRPr="00CE5FA0" w14:paraId="178D889C" w14:textId="77777777" w:rsidTr="00B20397">
        <w:tc>
          <w:tcPr>
            <w:tcW w:w="4508" w:type="dxa"/>
          </w:tcPr>
          <w:p w14:paraId="3B98307C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  <w:r w:rsidRPr="00CE5FA0">
              <w:rPr>
                <w:rFonts w:eastAsiaTheme="minorEastAsia" w:cs="Times New Roman"/>
                <w:szCs w:val="24"/>
              </w:rPr>
              <w:t>4b) Sensitivity analyses or uncertainty assessments</w:t>
            </w:r>
          </w:p>
        </w:tc>
        <w:tc>
          <w:tcPr>
            <w:tcW w:w="4508" w:type="dxa"/>
          </w:tcPr>
          <w:p w14:paraId="5888EA33" w14:textId="77777777" w:rsidR="00A66FFA" w:rsidRPr="00CE5FA0" w:rsidRDefault="00A66FFA" w:rsidP="00B20397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</w:rPr>
            </w:pPr>
          </w:p>
        </w:tc>
      </w:tr>
    </w:tbl>
    <w:p w14:paraId="6CE3B7C6" w14:textId="45F2E384" w:rsidR="008F242C" w:rsidRDefault="008F242C" w:rsidP="00A66FFA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770E05B6" w14:textId="77777777" w:rsidR="008F242C" w:rsidRDefault="008F242C" w:rsidP="008F242C">
      <w:pPr>
        <w:rPr>
          <w:rFonts w:cs="Times New Roman"/>
          <w:b/>
          <w:bCs/>
          <w:szCs w:val="24"/>
        </w:rPr>
        <w:sectPr w:rsidR="008F242C" w:rsidSect="008F242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notePr>
            <w:numFmt w:val="lowerLetter"/>
          </w:footnotePr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14:paraId="6FFE0EC6" w14:textId="1BB29AC9" w:rsidR="008F242C" w:rsidRDefault="002E0DBF" w:rsidP="008F242C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="008F242C">
        <w:rPr>
          <w:rFonts w:cs="Times New Roman"/>
          <w:b/>
          <w:bCs/>
          <w:szCs w:val="24"/>
        </w:rPr>
        <w:t>Appendix IV</w:t>
      </w:r>
    </w:p>
    <w:tbl>
      <w:tblPr>
        <w:tblW w:w="14597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992"/>
        <w:gridCol w:w="4535"/>
        <w:gridCol w:w="4535"/>
        <w:gridCol w:w="4535"/>
      </w:tblGrid>
      <w:tr w:rsidR="008F242C" w:rsidRPr="00D922C0" w14:paraId="2CED6EA7" w14:textId="77777777" w:rsidTr="001A5086">
        <w:trPr>
          <w:trHeight w:val="200"/>
          <w:tblHeader/>
        </w:trPr>
        <w:tc>
          <w:tcPr>
            <w:tcW w:w="992" w:type="dxa"/>
          </w:tcPr>
          <w:p w14:paraId="0089C548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/>
                <w:szCs w:val="24"/>
              </w:rPr>
            </w:pP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621EAB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/>
                <w:szCs w:val="24"/>
              </w:rPr>
            </w:pPr>
            <w:bookmarkStart w:id="0" w:name="_Hlk176338362"/>
            <w:r w:rsidRPr="00D922C0">
              <w:rPr>
                <w:rFonts w:cstheme="minorHAnsi"/>
                <w:b/>
                <w:color w:val="000000"/>
                <w:szCs w:val="24"/>
              </w:rPr>
              <w:t>Citation*</w:t>
            </w:r>
          </w:p>
          <w:p w14:paraId="0F3F52DA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/>
                <w:szCs w:val="24"/>
              </w:rPr>
            </w:pPr>
            <w:r w:rsidRPr="00D922C0">
              <w:rPr>
                <w:rFonts w:cstheme="minorHAnsi"/>
                <w:b/>
                <w:color w:val="000000"/>
                <w:szCs w:val="24"/>
              </w:rPr>
              <w:t>Country</w:t>
            </w:r>
          </w:p>
          <w:p w14:paraId="0B5A3423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Cs w:val="24"/>
              </w:rPr>
            </w:pPr>
            <w:r w:rsidRPr="00D922C0">
              <w:rPr>
                <w:rFonts w:cstheme="minorHAnsi"/>
                <w:b/>
                <w:color w:val="000000"/>
                <w:szCs w:val="24"/>
              </w:rPr>
              <w:t>Study design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8EEC5F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/>
                <w:szCs w:val="24"/>
              </w:rPr>
            </w:pPr>
            <w:r w:rsidRPr="00D922C0">
              <w:rPr>
                <w:rFonts w:cstheme="minorHAnsi"/>
                <w:b/>
                <w:color w:val="000000"/>
                <w:szCs w:val="24"/>
              </w:rPr>
              <w:t>Participants</w:t>
            </w:r>
          </w:p>
          <w:p w14:paraId="6C0EC131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Cs w:val="24"/>
              </w:rPr>
            </w:pPr>
            <w:r w:rsidRPr="00D922C0">
              <w:rPr>
                <w:rFonts w:cstheme="minorHAnsi"/>
                <w:b/>
                <w:color w:val="000000"/>
                <w:szCs w:val="24"/>
              </w:rPr>
              <w:t>Context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1655FC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/>
                <w:szCs w:val="24"/>
              </w:rPr>
            </w:pPr>
            <w:r w:rsidRPr="00D922C0">
              <w:rPr>
                <w:rFonts w:cstheme="minorHAnsi"/>
                <w:b/>
                <w:color w:val="000000"/>
                <w:szCs w:val="24"/>
              </w:rPr>
              <w:t>Concept</w:t>
            </w:r>
          </w:p>
        </w:tc>
      </w:tr>
      <w:tr w:rsidR="008F242C" w:rsidRPr="00D922C0" w14:paraId="03414725" w14:textId="77777777" w:rsidTr="001A5086">
        <w:trPr>
          <w:trHeight w:val="547"/>
        </w:trPr>
        <w:tc>
          <w:tcPr>
            <w:tcW w:w="992" w:type="dxa"/>
          </w:tcPr>
          <w:p w14:paraId="2BBAC8CC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1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B60291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Bertrand É, Mallis M, Bui NM, Reinharz D (2011), ID-Nr.: 27</w:t>
            </w:r>
          </w:p>
          <w:p w14:paraId="5C8D40F4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anada</w:t>
            </w:r>
          </w:p>
          <w:p w14:paraId="3201A709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effectiveness simulation; Markov model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71C84F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Cohort of 8-year-old children in Quebec (N=78,372); stratified by low/high caries risk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1E2F7B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Three sealant strategies: mixed (current), universal private practice, universal school-based</w:t>
            </w:r>
          </w:p>
          <w:p w14:paraId="4D103EAD" w14:textId="77777777" w:rsidR="008F242C" w:rsidRPr="00D922C0" w:rsidRDefault="008F242C" w:rsidP="001A5086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8F242C" w:rsidRPr="00D922C0" w14:paraId="0D5011F8" w14:textId="77777777" w:rsidTr="001A5086">
        <w:trPr>
          <w:trHeight w:val="200"/>
        </w:trPr>
        <w:tc>
          <w:tcPr>
            <w:tcW w:w="992" w:type="dxa"/>
          </w:tcPr>
          <w:p w14:paraId="7A53172D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2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AD1727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Boachie MK, Molete M, Hofman K, Thsehla E (2023), ID-Nr.: 6</w:t>
            </w:r>
          </w:p>
          <w:p w14:paraId="6B5E2309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South Africa</w:t>
            </w:r>
          </w:p>
          <w:p w14:paraId="1572F161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effectiveness analysis; Markov model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A2D94C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Hypothetical cohort 10,000 learners aged 5–15 years; 60% caries prevalence, &gt;80% untreated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772842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Five prevention strategies: ART, fissure sealing, fluoride, sugar reduction, combinations</w:t>
            </w:r>
          </w:p>
        </w:tc>
      </w:tr>
      <w:tr w:rsidR="008F242C" w:rsidRPr="00D922C0" w14:paraId="3231F7D7" w14:textId="77777777" w:rsidTr="001A5086">
        <w:trPr>
          <w:trHeight w:val="200"/>
        </w:trPr>
        <w:tc>
          <w:tcPr>
            <w:tcW w:w="992" w:type="dxa"/>
          </w:tcPr>
          <w:p w14:paraId="53CE0E17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3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FF6EA2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Brazzelli M, McKenzie L, Fielding S, Fraser C, Clarkson J, Kilonzo M, et al. (2006), ID Nr.: 10</w:t>
            </w:r>
          </w:p>
          <w:p w14:paraId="3C44145E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UK</w:t>
            </w:r>
          </w:p>
          <w:p w14:paraId="1ACE39FC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Systematic review and economic analysis; Markov decision tree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93383C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Hypothetical cohort; fissure and root caries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E13EC5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HealOzone® + current management vs standard management</w:t>
            </w:r>
          </w:p>
        </w:tc>
      </w:tr>
      <w:tr w:rsidR="008F242C" w:rsidRPr="00D922C0" w14:paraId="4929ABE9" w14:textId="77777777" w:rsidTr="001A5086">
        <w:trPr>
          <w:trHeight w:val="200"/>
        </w:trPr>
        <w:tc>
          <w:tcPr>
            <w:tcW w:w="992" w:type="dxa"/>
          </w:tcPr>
          <w:p w14:paraId="41FDB8A4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4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A134A2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Brodén J, Davidson T, Fransson H (2019), ID-Nr.: 33</w:t>
            </w:r>
          </w:p>
          <w:p w14:paraId="6C6D0882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Sweden</w:t>
            </w:r>
          </w:p>
          <w:p w14:paraId="2DEC6561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lastRenderedPageBreak/>
              <w:t>Cost-effectiveness analysis; Markov simulation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FA0158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lastRenderedPageBreak/>
              <w:t xml:space="preserve">Simulated 1000 permanent posterior teeth; 12-year-old children/adolescents with pulp </w:t>
            </w:r>
            <w:r w:rsidRPr="00D922C0">
              <w:rPr>
                <w:rFonts w:cstheme="minorHAnsi"/>
                <w:szCs w:val="24"/>
              </w:rPr>
              <w:lastRenderedPageBreak/>
              <w:t>exposure due to caries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127544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lastRenderedPageBreak/>
              <w:t>Pulp capping (PC) vs root canal treatment (RCT)</w:t>
            </w:r>
          </w:p>
        </w:tc>
      </w:tr>
      <w:tr w:rsidR="008F242C" w:rsidRPr="00D922C0" w14:paraId="5A7113E4" w14:textId="77777777" w:rsidTr="001A5086">
        <w:trPr>
          <w:trHeight w:val="200"/>
        </w:trPr>
        <w:tc>
          <w:tcPr>
            <w:tcW w:w="992" w:type="dxa"/>
          </w:tcPr>
          <w:p w14:paraId="5EB4ED5F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5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034CA5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hi DL, Van Der Goes DN, Ney JP (2014), ID-Nr.: 16</w:t>
            </w:r>
          </w:p>
          <w:p w14:paraId="3FA04ECD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USA</w:t>
            </w:r>
          </w:p>
          <w:p w14:paraId="03FBE7CB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per-event-avoided model; Markov model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F7F7A3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First primary molars of Medicaid-enrolled children (10,000 molars simulated); Iowa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E41E73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Pit and fissure sealants: Standard, Always seal, Never seal</w:t>
            </w:r>
          </w:p>
        </w:tc>
      </w:tr>
      <w:tr w:rsidR="008F242C" w:rsidRPr="00D922C0" w14:paraId="3FB16E74" w14:textId="77777777" w:rsidTr="001A5086">
        <w:trPr>
          <w:trHeight w:val="200"/>
        </w:trPr>
        <w:tc>
          <w:tcPr>
            <w:tcW w:w="992" w:type="dxa"/>
          </w:tcPr>
          <w:p w14:paraId="3F15042B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6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4DC681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hoi SE, Shen Y, Wright DR (2023), ID-Nr.: 15</w:t>
            </w:r>
          </w:p>
          <w:p w14:paraId="56C51762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USA</w:t>
            </w:r>
          </w:p>
          <w:p w14:paraId="621EE03E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effectiveness analysis; Microsimulation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8D9BF7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US children 0–19 years (n=10,000 simulated); focus Hispanic/low-income; dental health professional shortage areas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A52CB8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Expanding National Health Service Corps dental workforce capacity (+5–30% funding)</w:t>
            </w:r>
          </w:p>
        </w:tc>
      </w:tr>
      <w:tr w:rsidR="008F242C" w:rsidRPr="00D922C0" w14:paraId="0373C45A" w14:textId="77777777" w:rsidTr="001A5086">
        <w:trPr>
          <w:trHeight w:val="205"/>
        </w:trPr>
        <w:tc>
          <w:tcPr>
            <w:tcW w:w="992" w:type="dxa"/>
          </w:tcPr>
          <w:p w14:paraId="14E7294A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7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27CADC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hoi SE, Simon L (2025), ID-Nr.: 3</w:t>
            </w:r>
          </w:p>
          <w:p w14:paraId="289E1EA2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USA</w:t>
            </w:r>
          </w:p>
          <w:p w14:paraId="5509F5FC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effectiveness analysis; Stochastic microsimulation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2E99D0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US children 0–19 years (n=8,484 NHANES); publicly/uninsured children disproportionately affected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CFB586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Impact of stopping public water fluoridation (PWS)</w:t>
            </w:r>
          </w:p>
        </w:tc>
      </w:tr>
      <w:tr w:rsidR="008F242C" w:rsidRPr="00D922C0" w14:paraId="681D66F0" w14:textId="77777777" w:rsidTr="001A5086">
        <w:trPr>
          <w:trHeight w:val="205"/>
        </w:trPr>
        <w:tc>
          <w:tcPr>
            <w:tcW w:w="992" w:type="dxa"/>
          </w:tcPr>
          <w:p w14:paraId="0B406F0A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8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F08AE7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hoi SE, Wright DR, Bleich SN (2021), ID-Nr.: 26</w:t>
            </w:r>
          </w:p>
          <w:p w14:paraId="440DA991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USA</w:t>
            </w:r>
          </w:p>
          <w:p w14:paraId="5B2EFDDC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lastRenderedPageBreak/>
              <w:t>Microsimulation model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CDC720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lastRenderedPageBreak/>
              <w:t>Children 2–19 years in Supplemental Nutrition Assistance Program (SNAP) (N=10,000 simulated); low-income profile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5CE72C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Restricting sugar-sweetened beverage (SSB) purchases through SNAP benefits</w:t>
            </w:r>
          </w:p>
        </w:tc>
      </w:tr>
      <w:tr w:rsidR="008F242C" w:rsidRPr="00D922C0" w14:paraId="1A4EEC1E" w14:textId="77777777" w:rsidTr="001A5086">
        <w:trPr>
          <w:trHeight w:val="205"/>
        </w:trPr>
        <w:tc>
          <w:tcPr>
            <w:tcW w:w="992" w:type="dxa"/>
          </w:tcPr>
          <w:p w14:paraId="4B02EADD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9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F90CC8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urtis B, Warren E, Pollicino C, Evans RW, Schwarz E, Sbaraini A (2011), Id-Nr.: 9</w:t>
            </w:r>
          </w:p>
          <w:p w14:paraId="726C2F18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Australia</w:t>
            </w:r>
          </w:p>
          <w:p w14:paraId="3B578EC6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effectiveness analysis based on a cluster-randomized controlled trial; Patient-level microsimulation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0D20DE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920 patients, representative Australian population age distribution; private dental practice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B29D71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Caries Management System (CMS) / Monitor Practice Programme vs standard care</w:t>
            </w:r>
          </w:p>
        </w:tc>
      </w:tr>
      <w:tr w:rsidR="008F242C" w:rsidRPr="00D922C0" w14:paraId="6755D6B2" w14:textId="77777777" w:rsidTr="001A5086">
        <w:trPr>
          <w:trHeight w:val="205"/>
        </w:trPr>
        <w:tc>
          <w:tcPr>
            <w:tcW w:w="992" w:type="dxa"/>
          </w:tcPr>
          <w:p w14:paraId="60C4FC4F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10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10527F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Egil E, Yaylali E (2023), ID-Nr.: 12</w:t>
            </w:r>
          </w:p>
          <w:p w14:paraId="0D3985EA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Turkey</w:t>
            </w:r>
          </w:p>
          <w:p w14:paraId="72D32930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 xml:space="preserve">Cost-effectiveness analysis; Markov-based decision analytic model 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E0135D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Turkish children 6–15 years; occlusal surfaces first permanent molars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53A10B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Resin-based vs glass-ionomer sealants vs no treatment</w:t>
            </w:r>
          </w:p>
        </w:tc>
      </w:tr>
      <w:tr w:rsidR="008F242C" w:rsidRPr="00D922C0" w14:paraId="4FDC02F9" w14:textId="77777777" w:rsidTr="001A5086">
        <w:trPr>
          <w:trHeight w:val="205"/>
        </w:trPr>
        <w:tc>
          <w:tcPr>
            <w:tcW w:w="992" w:type="dxa"/>
          </w:tcPr>
          <w:p w14:paraId="631A513D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11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AB848E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Espinoza-Espinoza G, Corsini G, Rojas R, Marinõ R, Zaror C (2019), ID-Nr.: 30</w:t>
            </w:r>
          </w:p>
          <w:p w14:paraId="6608E492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hile</w:t>
            </w:r>
          </w:p>
          <w:p w14:paraId="7E359C96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utility analysis; Probabilistic Markov microsimulation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C527BE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6-year-old children from public schools; low socioeconomic status (SES), high caries risk; first permanent molars (FPM)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928A9A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School-based "seal all" vs "no seal" program</w:t>
            </w:r>
          </w:p>
        </w:tc>
      </w:tr>
      <w:tr w:rsidR="008F242C" w:rsidRPr="00D922C0" w14:paraId="41E3FE0B" w14:textId="77777777" w:rsidTr="001A5086">
        <w:trPr>
          <w:trHeight w:val="205"/>
        </w:trPr>
        <w:tc>
          <w:tcPr>
            <w:tcW w:w="992" w:type="dxa"/>
          </w:tcPr>
          <w:p w14:paraId="466AD9CE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12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329B64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Garcia-Zattera MJ, Mutsvari T, Jara A, Declerck D, Lesaffre E (2010), ID-</w:t>
            </w:r>
            <w:r w:rsidRPr="00D922C0">
              <w:rPr>
                <w:rFonts w:cstheme="minorHAnsi"/>
              </w:rPr>
              <w:lastRenderedPageBreak/>
              <w:t>Nr.: 34</w:t>
            </w:r>
          </w:p>
          <w:p w14:paraId="0C7FFFDB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Belgium</w:t>
            </w:r>
          </w:p>
          <w:p w14:paraId="258734B3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Longitudinal analysis estimating prevalence/incidence; Bayesian hidden Markov model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FD7D16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lastRenderedPageBreak/>
              <w:t xml:space="preserve">4468 schoolchildren 7–12 years; four first </w:t>
            </w:r>
            <w:r w:rsidRPr="00D922C0">
              <w:rPr>
                <w:rFonts w:cstheme="minorHAnsi"/>
                <w:szCs w:val="24"/>
              </w:rPr>
              <w:lastRenderedPageBreak/>
              <w:t>permanent molars; short-term study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B48876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lastRenderedPageBreak/>
              <w:t xml:space="preserve">Estimate prevalence/incidence correcting for </w:t>
            </w:r>
            <w:r w:rsidRPr="00D922C0">
              <w:rPr>
                <w:rFonts w:cstheme="minorHAnsi"/>
                <w:szCs w:val="24"/>
              </w:rPr>
              <w:lastRenderedPageBreak/>
              <w:t>misclassification and missing data</w:t>
            </w:r>
          </w:p>
        </w:tc>
      </w:tr>
      <w:tr w:rsidR="008F242C" w:rsidRPr="00D922C0" w14:paraId="1C65C3B9" w14:textId="77777777" w:rsidTr="001A5086">
        <w:trPr>
          <w:trHeight w:val="205"/>
        </w:trPr>
        <w:tc>
          <w:tcPr>
            <w:tcW w:w="992" w:type="dxa"/>
          </w:tcPr>
          <w:p w14:paraId="6295CA7B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lastRenderedPageBreak/>
              <w:t>13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85AC66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Griffin SO, Griffin PM (2016), ID-Nr.: 23</w:t>
            </w:r>
          </w:p>
          <w:p w14:paraId="4E33851E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Australia</w:t>
            </w:r>
          </w:p>
          <w:p w14:paraId="2986B55A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Incremental cost-effectiveness analysis; Markov cohort with Monte Carlo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E8154A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Children 6–48 months; mothers from public maternity clinic, Queensland; high caries risk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857851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Home visits vs telephone intervention vs control for early childhood caries (ECC) prevention</w:t>
            </w:r>
          </w:p>
        </w:tc>
      </w:tr>
      <w:tr w:rsidR="008F242C" w:rsidRPr="00D922C0" w14:paraId="5260F476" w14:textId="77777777" w:rsidTr="001A5086">
        <w:trPr>
          <w:trHeight w:val="205"/>
        </w:trPr>
        <w:tc>
          <w:tcPr>
            <w:tcW w:w="992" w:type="dxa"/>
          </w:tcPr>
          <w:p w14:paraId="07125346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14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114758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Griffin SO, Jones K, Crespin M (2014), ID-Nr.: 36</w:t>
            </w:r>
          </w:p>
          <w:p w14:paraId="62EAED88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USA</w:t>
            </w:r>
          </w:p>
          <w:p w14:paraId="69A77031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Methodological model to estimate program impact; Markov model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87F652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Children in school-based sealant programs (SBSP); first permanent molars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017E8F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Develop practical method to estimate prevented caries with minimal dataset (active retention (AR), retention)</w:t>
            </w:r>
          </w:p>
        </w:tc>
      </w:tr>
      <w:tr w:rsidR="008F242C" w:rsidRPr="00D922C0" w14:paraId="3A162C56" w14:textId="77777777" w:rsidTr="001A5086">
        <w:trPr>
          <w:trHeight w:val="205"/>
        </w:trPr>
        <w:tc>
          <w:tcPr>
            <w:tcW w:w="992" w:type="dxa"/>
          </w:tcPr>
          <w:p w14:paraId="6C8F3BC4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15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F4B36E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Gupta A, Sharda S, Jyani G, Prinja S, Goyal A, Gauba K (2022), ID-Nr.: 22</w:t>
            </w:r>
          </w:p>
          <w:p w14:paraId="3F946C16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India</w:t>
            </w:r>
          </w:p>
          <w:p w14:paraId="3C035BC3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Decision-analytic modeling; cost effectiveness analysis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7E42486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12-year-old Indian population cohort, followed to age 75 (63-year lifetime)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5A1CF8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20% price increase on sugar/SSBs</w:t>
            </w:r>
          </w:p>
        </w:tc>
      </w:tr>
      <w:tr w:rsidR="008F242C" w:rsidRPr="00D922C0" w14:paraId="28BD4813" w14:textId="77777777" w:rsidTr="001A5086">
        <w:trPr>
          <w:trHeight w:val="205"/>
        </w:trPr>
        <w:tc>
          <w:tcPr>
            <w:tcW w:w="992" w:type="dxa"/>
          </w:tcPr>
          <w:p w14:paraId="7FAFBBB3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lastRenderedPageBreak/>
              <w:t>16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C0C7C7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Jevdjevic M, Trescher AL, Rovers M, Listl S (2019), ID-Nr.: 20</w:t>
            </w:r>
          </w:p>
          <w:p w14:paraId="65BCD99C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Netherlands</w:t>
            </w:r>
          </w:p>
          <w:p w14:paraId="18F517FB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effectiveness analysis; Tooth-level Markov state-transition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A5B7A7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szCs w:val="24"/>
                <w:lang w:val="lv-LV"/>
              </w:rPr>
              <w:t>Dutch population 6–79 years (2016 cohort); permanent dentition; societal perspective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832F60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20% ad-valorem SSB tax vs no tax</w:t>
            </w:r>
          </w:p>
        </w:tc>
      </w:tr>
      <w:tr w:rsidR="008F242C" w:rsidRPr="00D922C0" w14:paraId="3EFE0039" w14:textId="77777777" w:rsidTr="001A5086">
        <w:trPr>
          <w:trHeight w:val="205"/>
        </w:trPr>
        <w:tc>
          <w:tcPr>
            <w:tcW w:w="992" w:type="dxa"/>
          </w:tcPr>
          <w:p w14:paraId="0082BE59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17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CD0DB6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Khouja T, Smith KJ (2018), ID-Nr.: 32</w:t>
            </w:r>
          </w:p>
          <w:p w14:paraId="7F93CD7D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USA</w:t>
            </w:r>
          </w:p>
          <w:p w14:paraId="643F3FF6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effectiveness analysis; Markov + decision tree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85B939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Hypothetical cohort; occlusal surface first permanent molar (FPM)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1FBF62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Pit and fissure sealant (PFS) vs fluoride varnish (FV) vs no intervention</w:t>
            </w:r>
          </w:p>
        </w:tc>
      </w:tr>
      <w:tr w:rsidR="008F242C" w:rsidRPr="00D922C0" w14:paraId="1A6B851E" w14:textId="77777777" w:rsidTr="001A5086">
        <w:trPr>
          <w:trHeight w:val="205"/>
        </w:trPr>
        <w:tc>
          <w:tcPr>
            <w:tcW w:w="992" w:type="dxa"/>
          </w:tcPr>
          <w:p w14:paraId="315B5A95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18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AED1BC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Koh R, Pukallus M, Kularatna S, Gordon LG, Barnett AG, Walsh LJ, et al. (2015), ID-Nr.: 5</w:t>
            </w:r>
          </w:p>
          <w:p w14:paraId="05B0D757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Australia</w:t>
            </w:r>
          </w:p>
          <w:p w14:paraId="6C41E75D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utility analysis; Markov cohort model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55D4EB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Children 6 months–6 years; disadvantaged, high-risk community, Logan-Beaudesert, Queensland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D61834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Home visits vs telephone contacts vs usual care for ECC prevention</w:t>
            </w:r>
          </w:p>
        </w:tc>
      </w:tr>
      <w:tr w:rsidR="008F242C" w:rsidRPr="00D922C0" w14:paraId="7707139B" w14:textId="77777777" w:rsidTr="001A5086">
        <w:trPr>
          <w:trHeight w:val="205"/>
        </w:trPr>
        <w:tc>
          <w:tcPr>
            <w:tcW w:w="992" w:type="dxa"/>
          </w:tcPr>
          <w:p w14:paraId="29DE9E0D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19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621D81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Kopycka-Kȩdzierawski DT, Billings RJ (2006), ID-Nr.: 35</w:t>
            </w:r>
          </w:p>
          <w:p w14:paraId="3B12D453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USA</w:t>
            </w:r>
          </w:p>
          <w:p w14:paraId="5C6854A9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 xml:space="preserve">Statistical model for longitudinal </w:t>
            </w:r>
            <w:r w:rsidRPr="00D922C0">
              <w:rPr>
                <w:rFonts w:cstheme="minorHAnsi"/>
              </w:rPr>
              <w:lastRenderedPageBreak/>
              <w:t>analysis; non-homogenous Markov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84AF70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lastRenderedPageBreak/>
              <w:t>Cohort of 631 caries-free children 6–7 years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4B1F92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Time-dependent transitions; influence of salivary mutans streptococci (MS) on caries onset</w:t>
            </w:r>
          </w:p>
        </w:tc>
      </w:tr>
      <w:tr w:rsidR="008F242C" w:rsidRPr="00D922C0" w14:paraId="471D5390" w14:textId="77777777" w:rsidTr="001A5086">
        <w:trPr>
          <w:trHeight w:val="205"/>
        </w:trPr>
        <w:tc>
          <w:tcPr>
            <w:tcW w:w="992" w:type="dxa"/>
          </w:tcPr>
          <w:p w14:paraId="65880CE7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20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63F3D4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Kularatna S, Lalloo R, Kroon J, Tadakamadla SKK, Scuffham PA, Johnson NW (2020), ID-Nr.: 8</w:t>
            </w:r>
          </w:p>
          <w:p w14:paraId="288DD3CC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Australia</w:t>
            </w:r>
          </w:p>
          <w:p w14:paraId="64031365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effectiveness analysis; Markov model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0C052C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Indigenous children aged 6–16 years (n=408); remote community, Far North Queensland; &gt;95% Indigenous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2F5003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Annual professional preventive intervention vs usual care</w:t>
            </w:r>
          </w:p>
        </w:tc>
      </w:tr>
      <w:tr w:rsidR="008F242C" w:rsidRPr="00D922C0" w14:paraId="30AB1FBF" w14:textId="77777777" w:rsidTr="001A5086">
        <w:trPr>
          <w:trHeight w:val="205"/>
        </w:trPr>
        <w:tc>
          <w:tcPr>
            <w:tcW w:w="992" w:type="dxa"/>
          </w:tcPr>
          <w:p w14:paraId="4B1B984C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21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AE8568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Lu KH (1966), ID-Nr.: 38</w:t>
            </w:r>
          </w:p>
          <w:p w14:paraId="4E40D2E7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USA</w:t>
            </w:r>
          </w:p>
          <w:p w14:paraId="27E7C5F4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Longitudinal analysis; Finite absorbing Markov chains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A1F9E9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5,246 molars (maxillary/mandibular 1st/2nd) from 266 schoolchildren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FD1212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Actuarial estimation of future dental risks/needs; 32 decay patterns based on 5 surfaces</w:t>
            </w:r>
          </w:p>
        </w:tc>
      </w:tr>
      <w:tr w:rsidR="008F242C" w:rsidRPr="00D922C0" w14:paraId="01B88326" w14:textId="77777777" w:rsidTr="001A5086">
        <w:trPr>
          <w:trHeight w:val="205"/>
        </w:trPr>
        <w:tc>
          <w:tcPr>
            <w:tcW w:w="992" w:type="dxa"/>
          </w:tcPr>
          <w:p w14:paraId="2FEDB436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22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273C94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Lu KH (1968), ID-Nr.: 37</w:t>
            </w:r>
          </w:p>
          <w:p w14:paraId="754BE61C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USA</w:t>
            </w:r>
          </w:p>
          <w:p w14:paraId="7BC7B309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Process analysis; Absorbing and ergodotic Markov chains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2C4BA5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184 primary/secondary school children observed 3 years; second upper premolar focus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5EB7A8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Caries progression and restoration durability; 5 surface states (healthy, carious, restored)</w:t>
            </w:r>
          </w:p>
        </w:tc>
      </w:tr>
      <w:tr w:rsidR="008F242C" w:rsidRPr="00D922C0" w14:paraId="039367AD" w14:textId="77777777" w:rsidTr="001A5086">
        <w:trPr>
          <w:trHeight w:val="205"/>
        </w:trPr>
        <w:tc>
          <w:tcPr>
            <w:tcW w:w="992" w:type="dxa"/>
          </w:tcPr>
          <w:p w14:paraId="1E8BF77D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23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A2301B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Mutsvari T, García-Zattera MJ, Declerck D, Lesaffre E (2012), ID-Nr.: 29</w:t>
            </w:r>
          </w:p>
          <w:p w14:paraId="3B1C6768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Belgium</w:t>
            </w:r>
          </w:p>
          <w:p w14:paraId="4BB7D453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 xml:space="preserve">Longitudinal analysis estimating </w:t>
            </w:r>
            <w:r w:rsidRPr="00D922C0">
              <w:rPr>
                <w:rFonts w:cstheme="minorHAnsi"/>
              </w:rPr>
              <w:lastRenderedPageBreak/>
              <w:t>prevalence/incidence; Bayesian hidden Markov model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59624B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lastRenderedPageBreak/>
              <w:t>4468 schoolchildren 7–12 years; four first permanent molars; short-term study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1CD7E7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Estimate prevalence/incidence accounting for misclassification and missing data</w:t>
            </w:r>
          </w:p>
        </w:tc>
      </w:tr>
      <w:tr w:rsidR="008F242C" w:rsidRPr="00D922C0" w14:paraId="0A228E7C" w14:textId="77777777" w:rsidTr="001A5086">
        <w:trPr>
          <w:trHeight w:val="205"/>
        </w:trPr>
        <w:tc>
          <w:tcPr>
            <w:tcW w:w="992" w:type="dxa"/>
          </w:tcPr>
          <w:p w14:paraId="48FD1883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24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A22A10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Nguyen TM, Tonmukayakul U, Warren E, Cartwright S, Liew D (2020), ID-Nr.: 39</w:t>
            </w:r>
          </w:p>
          <w:p w14:paraId="583484CC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Australia</w:t>
            </w:r>
          </w:p>
          <w:p w14:paraId="71D76FE8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effectiveness analysis; Markov + decision tree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ED0366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Individual cohort aged 15+ years, followed to age 85/death; 8 permanent molars; Australian healthcare system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A86474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Semi-annual fluoride varnish vs current practice</w:t>
            </w:r>
          </w:p>
        </w:tc>
      </w:tr>
      <w:tr w:rsidR="008F242C" w:rsidRPr="00D922C0" w14:paraId="2C7AEF89" w14:textId="77777777" w:rsidTr="001A5086">
        <w:trPr>
          <w:trHeight w:val="205"/>
        </w:trPr>
        <w:tc>
          <w:tcPr>
            <w:tcW w:w="992" w:type="dxa"/>
          </w:tcPr>
          <w:p w14:paraId="6AC0E471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25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08A224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Nguyen TM, Tonmukayakul U, Khanh-Dao Le L, Singh A, Lal A, Ananthapavan J, et al. (2023), ID-Nr.: 7</w:t>
            </w:r>
          </w:p>
          <w:p w14:paraId="3740DF73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Australia</w:t>
            </w:r>
          </w:p>
          <w:p w14:paraId="4EC9043C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 xml:space="preserve">Cost-effectiveness analysis 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B45A40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Australian population 2020, ages 0–100 years; stratified by IRSD socioeconomic quintiles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F704AA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20% sugar-sweetened beverage (SSB) tax</w:t>
            </w:r>
          </w:p>
        </w:tc>
      </w:tr>
      <w:tr w:rsidR="008F242C" w:rsidRPr="00D922C0" w14:paraId="6D41FA4B" w14:textId="77777777" w:rsidTr="001A5086">
        <w:trPr>
          <w:trHeight w:val="205"/>
        </w:trPr>
        <w:tc>
          <w:tcPr>
            <w:tcW w:w="992" w:type="dxa"/>
          </w:tcPr>
          <w:p w14:paraId="03442554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26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58B0B9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Norrie O, Pharand L (2020), ID-Nr.: 4</w:t>
            </w:r>
          </w:p>
          <w:p w14:paraId="2D80A5AB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anada</w:t>
            </w:r>
          </w:p>
          <w:p w14:paraId="3B605049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effectiveness analysis; Markov cohort model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F4DF13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Children aged 1–6 years (n=873) in daycare; low-income communities, Winnipeg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1EE4F2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Fluoride varnish program vs usual care (dental general anesthetic)</w:t>
            </w:r>
          </w:p>
        </w:tc>
      </w:tr>
      <w:tr w:rsidR="008F242C" w:rsidRPr="00D922C0" w14:paraId="606E9279" w14:textId="77777777" w:rsidTr="001A5086">
        <w:trPr>
          <w:trHeight w:val="205"/>
        </w:trPr>
        <w:tc>
          <w:tcPr>
            <w:tcW w:w="992" w:type="dxa"/>
          </w:tcPr>
          <w:p w14:paraId="172BFC0B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27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7101F3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Pak D, Li C, Todem D (2019), ID-Nr.: 40</w:t>
            </w:r>
          </w:p>
          <w:p w14:paraId="4364737C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lastRenderedPageBreak/>
              <w:t>USA</w:t>
            </w:r>
          </w:p>
          <w:p w14:paraId="7FAF3C53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Semiparametric model development for clustered, interval-censored multi-state data (Markov frailty model)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AA4C05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lastRenderedPageBreak/>
              <w:t xml:space="preserve">Low-income children in Detroit (N=1020); 8 primary molars per child; Detroit Dental </w:t>
            </w:r>
            <w:r w:rsidRPr="00D922C0">
              <w:rPr>
                <w:rFonts w:cstheme="minorHAnsi"/>
                <w:szCs w:val="24"/>
              </w:rPr>
              <w:lastRenderedPageBreak/>
              <w:t>Health Project (DDHP)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3305B4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lastRenderedPageBreak/>
              <w:t xml:space="preserve">Clustered, interval-censored multi-state modeling with bivariate frailty; intraoral </w:t>
            </w:r>
            <w:r w:rsidRPr="00D922C0">
              <w:rPr>
                <w:rFonts w:cstheme="minorHAnsi"/>
                <w:szCs w:val="24"/>
              </w:rPr>
              <w:lastRenderedPageBreak/>
              <w:t>correlation</w:t>
            </w:r>
          </w:p>
        </w:tc>
      </w:tr>
      <w:tr w:rsidR="008F242C" w:rsidRPr="00D922C0" w14:paraId="6BD31DA1" w14:textId="77777777" w:rsidTr="001A5086">
        <w:trPr>
          <w:trHeight w:val="205"/>
        </w:trPr>
        <w:tc>
          <w:tcPr>
            <w:tcW w:w="992" w:type="dxa"/>
          </w:tcPr>
          <w:p w14:paraId="0CF60743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lastRenderedPageBreak/>
              <w:t>28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81424C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Pak D, Li C, Todem D, Sohn W (2017), ID-Nr.: 41</w:t>
            </w:r>
          </w:p>
          <w:p w14:paraId="5AD936D9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USA</w:t>
            </w:r>
          </w:p>
          <w:p w14:paraId="5A1A097C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Statistical model development for correlated, interval-censored longitudinal data (Three-state nonhomogeneous Markov frailty model (Weibull))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EAAE0B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Urban low-income African American children 0–5 years (N=1020); primary molars; DDHP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23A739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Correlated, interval-censored data; subject-level frailty; caries progression and spatial symmetry</w:t>
            </w:r>
          </w:p>
        </w:tc>
      </w:tr>
      <w:tr w:rsidR="008F242C" w:rsidRPr="00D922C0" w14:paraId="365C2B53" w14:textId="77777777" w:rsidTr="001A5086">
        <w:trPr>
          <w:trHeight w:val="205"/>
        </w:trPr>
        <w:tc>
          <w:tcPr>
            <w:tcW w:w="992" w:type="dxa"/>
          </w:tcPr>
          <w:p w14:paraId="1D24A738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29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2FE164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Palacio R, Shen J, Vale L, Vernazza CR (2019), ID-Nr.: 24</w:t>
            </w:r>
          </w:p>
          <w:p w14:paraId="21E68F33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hile</w:t>
            </w:r>
          </w:p>
          <w:p w14:paraId="25105126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effectiveness analysis (decision-analytic model: Markov model with decision trees)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05EC6D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Preschool population 4–6 years; low SES; public health perspective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4C18B2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Fluoride varnish (FV) interventions: with/without screening, preschool vs primary care vs counseling</w:t>
            </w:r>
          </w:p>
        </w:tc>
      </w:tr>
      <w:tr w:rsidR="008F242C" w:rsidRPr="00D922C0" w14:paraId="209E30AD" w14:textId="77777777" w:rsidTr="001A5086">
        <w:trPr>
          <w:trHeight w:val="205"/>
        </w:trPr>
        <w:tc>
          <w:tcPr>
            <w:tcW w:w="992" w:type="dxa"/>
          </w:tcPr>
          <w:p w14:paraId="08F6CDA5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30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3BF925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Pukallus M, Plonka K, Kularatna S, Gordon L, Barnett AG, Walsh L, et al. (2013), ID-Nr.: 42</w:t>
            </w:r>
          </w:p>
          <w:p w14:paraId="3AD20836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Australia</w:t>
            </w:r>
          </w:p>
          <w:p w14:paraId="2691DE8E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lastRenderedPageBreak/>
              <w:t>Cost-effectiveness analysis; Markov model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13A662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lastRenderedPageBreak/>
              <w:t>Children 6 months–6 years; mothers from low-SES area, Logan-Beaudesert; public dental service perspective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E2CB4E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Telephone-delivered intervention (TI) vs usual care (UC) for ECC</w:t>
            </w:r>
          </w:p>
        </w:tc>
      </w:tr>
      <w:tr w:rsidR="008F242C" w:rsidRPr="00D922C0" w14:paraId="5A8EEDEC" w14:textId="77777777" w:rsidTr="001A5086">
        <w:trPr>
          <w:trHeight w:val="205"/>
        </w:trPr>
        <w:tc>
          <w:tcPr>
            <w:tcW w:w="992" w:type="dxa"/>
          </w:tcPr>
          <w:p w14:paraId="6FBE1F4E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31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C3F7F5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Quiñonez RB, Downs SM, Shugars D, Christensen J, Vann WF (2005), ID-Nr.: 43</w:t>
            </w:r>
          </w:p>
          <w:p w14:paraId="580C5F53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USA</w:t>
            </w:r>
          </w:p>
          <w:p w14:paraId="6DB1CD97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effectiveness analysis; Markov + decision tree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28FCE9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Children; occlusal surface first permanent molar; 80% low risk, 20% high risk cohort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7B5595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Seal All (SA) vs Risk-Based Sealants (RBS) vs Seal None (SN)</w:t>
            </w:r>
          </w:p>
        </w:tc>
      </w:tr>
      <w:tr w:rsidR="008F242C" w:rsidRPr="00D922C0" w14:paraId="534A0CA9" w14:textId="77777777" w:rsidTr="001A5086">
        <w:trPr>
          <w:trHeight w:val="205"/>
        </w:trPr>
        <w:tc>
          <w:tcPr>
            <w:tcW w:w="992" w:type="dxa"/>
          </w:tcPr>
          <w:p w14:paraId="384A6ACD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32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EFFBD0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Rodriguez GA, Cabello RA, Borroni CP, Palacio RA (2022), ID-Nr.: 11</w:t>
            </w:r>
          </w:p>
          <w:p w14:paraId="269C1D07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hile</w:t>
            </w:r>
          </w:p>
          <w:p w14:paraId="4E124D70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effectiveness analysis; Markov decision tree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31AEDC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Preschool children 2.5–6.5 years; low SES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0DFA5A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Fluoride varnish (FV) vs probiotic (PB) vs do nothing; with/without school milk program</w:t>
            </w:r>
          </w:p>
        </w:tc>
      </w:tr>
      <w:tr w:rsidR="008F242C" w:rsidRPr="00D922C0" w14:paraId="22870125" w14:textId="77777777" w:rsidTr="001A5086">
        <w:trPr>
          <w:trHeight w:val="205"/>
        </w:trPr>
        <w:tc>
          <w:tcPr>
            <w:tcW w:w="992" w:type="dxa"/>
          </w:tcPr>
          <w:p w14:paraId="5AD4918D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33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E0A61E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Ruff RR (2025), ID-Nr.: 28</w:t>
            </w:r>
          </w:p>
          <w:p w14:paraId="705182D8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USA</w:t>
            </w:r>
          </w:p>
          <w:p w14:paraId="02159048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mmunity-based cluster RCT; Multi-state Markov model (estimation focus)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4CDEB8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1352 children (mean 6.44 yrs); low-income minorities, 29% baseline caries; 6-year molars/premolars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08F409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Transition probabilities after silver diamine fluoride (SDF) + fluoride varnish treatment</w:t>
            </w:r>
          </w:p>
        </w:tc>
      </w:tr>
      <w:tr w:rsidR="008F242C" w:rsidRPr="00D922C0" w14:paraId="52BB6890" w14:textId="77777777" w:rsidTr="001A5086">
        <w:trPr>
          <w:trHeight w:val="205"/>
        </w:trPr>
        <w:tc>
          <w:tcPr>
            <w:tcW w:w="992" w:type="dxa"/>
          </w:tcPr>
          <w:p w14:paraId="3043B64B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34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B52A86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 xml:space="preserve">Sanghvi R, Cant A, de Almeida Neves A, Hosey MT, Banerjee A, </w:t>
            </w:r>
            <w:r w:rsidRPr="00D922C0">
              <w:rPr>
                <w:rFonts w:cstheme="minorHAnsi"/>
              </w:rPr>
              <w:lastRenderedPageBreak/>
              <w:t>Pennington M (2023), ID-Nr.: 25</w:t>
            </w:r>
          </w:p>
          <w:p w14:paraId="312D10E6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UK</w:t>
            </w:r>
          </w:p>
          <w:p w14:paraId="28EE2691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effectiveness analysis; Markov model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4A4870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lastRenderedPageBreak/>
              <w:t xml:space="preserve">8-year-old children with 1, 2, or 4 compromised first permanent molars </w:t>
            </w:r>
            <w:r w:rsidRPr="00D922C0">
              <w:rPr>
                <w:rFonts w:cstheme="minorHAnsi"/>
                <w:szCs w:val="24"/>
              </w:rPr>
              <w:lastRenderedPageBreak/>
              <w:t>(cFPMs); NHS perspective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C9E0A1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lastRenderedPageBreak/>
              <w:t xml:space="preserve">Lifetime retention/restoration vs extraction </w:t>
            </w:r>
            <w:r w:rsidRPr="00D922C0">
              <w:rPr>
                <w:rFonts w:cstheme="minorHAnsi"/>
                <w:szCs w:val="24"/>
              </w:rPr>
              <w:lastRenderedPageBreak/>
              <w:t>(spontaneous space closure)</w:t>
            </w:r>
          </w:p>
        </w:tc>
      </w:tr>
      <w:tr w:rsidR="008F242C" w:rsidRPr="00D922C0" w14:paraId="51BE0155" w14:textId="77777777" w:rsidTr="001A5086">
        <w:trPr>
          <w:trHeight w:val="205"/>
        </w:trPr>
        <w:tc>
          <w:tcPr>
            <w:tcW w:w="992" w:type="dxa"/>
          </w:tcPr>
          <w:p w14:paraId="7AA7419D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lastRenderedPageBreak/>
              <w:t>35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8D140D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Scherrer C, Naavaal S, Lin M, Griffin SO (2022), ID-Nr.: 17</w:t>
            </w:r>
          </w:p>
          <w:p w14:paraId="284725D8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USA</w:t>
            </w:r>
          </w:p>
          <w:p w14:paraId="4C839155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Simulation model; Markov chain Monte Carlo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6B36C1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Cohort of 7-year-olds (1000 simulated); low-income households; first molars (1Ms)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2071E4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Impact of reduced dental care due to COVID-19 on sealants/visits</w:t>
            </w:r>
          </w:p>
        </w:tc>
      </w:tr>
      <w:tr w:rsidR="008F242C" w:rsidRPr="00D922C0" w14:paraId="7F0A636B" w14:textId="77777777" w:rsidTr="001A5086">
        <w:trPr>
          <w:trHeight w:val="205"/>
        </w:trPr>
        <w:tc>
          <w:tcPr>
            <w:tcW w:w="992" w:type="dxa"/>
          </w:tcPr>
          <w:p w14:paraId="0145FAFD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36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BA7EF8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Schwendicke F, Basso M, Markovic D, Turkun LS, Miletić I (2021), ID-Nr.: 18</w:t>
            </w:r>
          </w:p>
          <w:p w14:paraId="31A5DFBD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Multi-national (perspective: Germany)</w:t>
            </w:r>
          </w:p>
          <w:p w14:paraId="43852D67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Long-term cost-effectiveness analysis; Markov microsimulation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72B96CA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12-year-olds, permanent molars; lifetime follow-up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44C370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Glass Hybrid (GH) vs Composite (CO) restorations</w:t>
            </w:r>
          </w:p>
        </w:tc>
      </w:tr>
      <w:tr w:rsidR="008F242C" w:rsidRPr="00D922C0" w14:paraId="2D22CD13" w14:textId="77777777" w:rsidTr="001A5086">
        <w:trPr>
          <w:trHeight w:val="205"/>
        </w:trPr>
        <w:tc>
          <w:tcPr>
            <w:tcW w:w="992" w:type="dxa"/>
          </w:tcPr>
          <w:p w14:paraId="4C9507DE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37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5B9D34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Schwendicke F, Bombeck L (2023), ID-Nr.: 14</w:t>
            </w:r>
          </w:p>
          <w:p w14:paraId="31AA874B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Germany</w:t>
            </w:r>
          </w:p>
          <w:p w14:paraId="761512F2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Model-based cost-effectiveness analysis; Markov microsimulation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84D1CA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12-year-olds, lifetime follow-up; high-risk group (low SES); posterior permanent teeth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71003B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Near-Infrared Light Transillumination (NILT)-based school caries screening vs standard care</w:t>
            </w:r>
          </w:p>
        </w:tc>
      </w:tr>
      <w:tr w:rsidR="008F242C" w:rsidRPr="00D922C0" w14:paraId="59614CCC" w14:textId="77777777" w:rsidTr="001A5086">
        <w:trPr>
          <w:trHeight w:val="205"/>
        </w:trPr>
        <w:tc>
          <w:tcPr>
            <w:tcW w:w="992" w:type="dxa"/>
          </w:tcPr>
          <w:p w14:paraId="2B220C46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lastRenderedPageBreak/>
              <w:t>38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3DA003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Schwendicke F, Paris S, Stolpe M (2015), ID-Nr.: 2</w:t>
            </w:r>
          </w:p>
          <w:p w14:paraId="5B3070F9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Germany</w:t>
            </w:r>
          </w:p>
          <w:p w14:paraId="6C6AF126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effectiveness analysis; Markov microsimulation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B21FD6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12-year-old male, proximal surface; low/high caries risk; mixed public-private payer perspective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7C3747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Detection-treatment combinations for proximal lesions; radiographic detection with non-/micro-/invasive treatment</w:t>
            </w:r>
          </w:p>
        </w:tc>
      </w:tr>
      <w:tr w:rsidR="008F242C" w:rsidRPr="00D922C0" w14:paraId="7F56E8AD" w14:textId="77777777" w:rsidTr="001A5086">
        <w:trPr>
          <w:trHeight w:val="205"/>
        </w:trPr>
        <w:tc>
          <w:tcPr>
            <w:tcW w:w="992" w:type="dxa"/>
          </w:tcPr>
          <w:p w14:paraId="04CC1C2F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39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61E408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Schwendicke F, Stolpe M, Meyer-Lueckel H, Paris S (2018), ID-Nr.: 13</w:t>
            </w:r>
          </w:p>
          <w:p w14:paraId="3775E026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Germany</w:t>
            </w:r>
          </w:p>
          <w:p w14:paraId="4024D218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effectiveness analysis; Markov microsimulation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9CB6B6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6-year-olds, lifetime follow-up; 1000 individuals at low/mid/high caries risk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1A55B6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Fluoride varnish (FV) twice yearly from 6–18 years</w:t>
            </w:r>
          </w:p>
        </w:tc>
      </w:tr>
      <w:tr w:rsidR="008F242C" w:rsidRPr="00D922C0" w14:paraId="746D27A2" w14:textId="77777777" w:rsidTr="001A5086">
        <w:trPr>
          <w:trHeight w:val="205"/>
        </w:trPr>
        <w:tc>
          <w:tcPr>
            <w:tcW w:w="992" w:type="dxa"/>
          </w:tcPr>
          <w:p w14:paraId="44293294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40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8629CF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Schwendicke F, Stolpe M, Meyer-Lueckel H, Paris S (2015), ID-Nr.: 1</w:t>
            </w:r>
          </w:p>
          <w:p w14:paraId="64FEE66E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Germany</w:t>
            </w:r>
          </w:p>
          <w:p w14:paraId="21DAEA19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effectiveness analysis; Markov microsimulation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537647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12-year-old male, occlusal surface of permanent molar; low/high prevalence populations; German healthcare system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ED80A6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Detection-treatment combinations for occlusal caries; visual-tactile vs radiographic with non-/micro-/invasive treatment</w:t>
            </w:r>
          </w:p>
        </w:tc>
      </w:tr>
      <w:tr w:rsidR="008F242C" w:rsidRPr="00D922C0" w14:paraId="65E7122D" w14:textId="77777777" w:rsidTr="001A5086">
        <w:trPr>
          <w:trHeight w:val="205"/>
        </w:trPr>
        <w:tc>
          <w:tcPr>
            <w:tcW w:w="992" w:type="dxa"/>
          </w:tcPr>
          <w:p w14:paraId="1A966F0F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41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2F5A02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Warren E, Pollicino C, Curtis B, Evans W, Sbaraini A, Schwarz E (2010), ID-Nr.: 31</w:t>
            </w:r>
          </w:p>
          <w:p w14:paraId="6B9CC41C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Australia</w:t>
            </w:r>
          </w:p>
          <w:p w14:paraId="781C47A7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 xml:space="preserve">Cost-effectiveness analysis; Individual-level microsimulation </w:t>
            </w:r>
            <w:r w:rsidRPr="00D922C0">
              <w:rPr>
                <w:rFonts w:cstheme="minorHAnsi"/>
              </w:rPr>
              <w:lastRenderedPageBreak/>
              <w:t xml:space="preserve">Markov 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F5B7A5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lastRenderedPageBreak/>
              <w:t>Individual patient simulation (10,000 patients); representative Australian population age distribution; private practice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931706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Caries Management System (CMS) vs Standard Care (SC); 8 molars modeled</w:t>
            </w:r>
          </w:p>
        </w:tc>
      </w:tr>
      <w:tr w:rsidR="008F242C" w:rsidRPr="00D922C0" w14:paraId="44231242" w14:textId="77777777" w:rsidTr="001A5086">
        <w:trPr>
          <w:trHeight w:val="205"/>
        </w:trPr>
        <w:tc>
          <w:tcPr>
            <w:tcW w:w="992" w:type="dxa"/>
          </w:tcPr>
          <w:p w14:paraId="6CB12FBF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42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81A5B3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Xie YY, Cheng ML, Xu MR, Si Y, Xu T (2019), ID-Nr.: 21</w:t>
            </w:r>
          </w:p>
          <w:p w14:paraId="5CBEB2D8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hina</w:t>
            </w:r>
          </w:p>
          <w:p w14:paraId="1ADFFB1D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ost-effectiveness analysis; Markov model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B13791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187 children 3–5 years with severe ECC; Beijing; consumer-level perspective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AD79B6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Comprehensive oral health care (education, fluoride, treatment) vs control (exam/counseling)</w:t>
            </w:r>
          </w:p>
        </w:tc>
      </w:tr>
      <w:tr w:rsidR="008F242C" w:rsidRPr="00D922C0" w14:paraId="6D943AE2" w14:textId="77777777" w:rsidTr="001A5086">
        <w:trPr>
          <w:trHeight w:val="205"/>
        </w:trPr>
        <w:tc>
          <w:tcPr>
            <w:tcW w:w="992" w:type="dxa"/>
          </w:tcPr>
          <w:p w14:paraId="10805156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43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BCFE2D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Zhou L, Liu B, Li Y, Wang M, Sun C, Zhang X, et al. (2023), ID-Nr.: 19</w:t>
            </w:r>
          </w:p>
          <w:p w14:paraId="5E6FC516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China</w:t>
            </w:r>
          </w:p>
          <w:p w14:paraId="00E8B470" w14:textId="77777777" w:rsidR="008F242C" w:rsidRPr="00D922C0" w:rsidRDefault="008F242C" w:rsidP="008F242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922C0">
              <w:rPr>
                <w:rFonts w:cstheme="minorHAnsi"/>
              </w:rPr>
              <w:t>Multi-perspective multistate Markov Model (CEA/CBA)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5EDF30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7-year-old children (13.43M nationally); first permanent molars; school setting</w:t>
            </w:r>
          </w:p>
        </w:tc>
        <w:tc>
          <w:tcPr>
            <w:tcW w:w="453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A51E9D" w14:textId="77777777" w:rsidR="008F242C" w:rsidRPr="00D922C0" w:rsidRDefault="008F242C" w:rsidP="001A508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4"/>
              </w:rPr>
            </w:pPr>
            <w:r w:rsidRPr="00D922C0">
              <w:rPr>
                <w:rFonts w:cstheme="minorHAnsi"/>
                <w:szCs w:val="24"/>
              </w:rPr>
              <w:t>Pit and fissure sealant (PFS) application vs no intervention</w:t>
            </w:r>
          </w:p>
        </w:tc>
      </w:tr>
    </w:tbl>
    <w:bookmarkEnd w:id="0"/>
    <w:p w14:paraId="6AA3E5BD" w14:textId="77777777" w:rsidR="008F242C" w:rsidRPr="00D922C0" w:rsidRDefault="008F242C" w:rsidP="008F242C">
      <w:pPr>
        <w:rPr>
          <w:rFonts w:cs="Times New Roman"/>
          <w:szCs w:val="24"/>
        </w:rPr>
      </w:pPr>
      <w:r w:rsidRPr="00D922C0">
        <w:rPr>
          <w:rFonts w:cs="Times New Roman"/>
          <w:szCs w:val="24"/>
        </w:rPr>
        <w:t>*Citation includes author, year, ID number</w:t>
      </w:r>
    </w:p>
    <w:p w14:paraId="5F0B2EFA" w14:textId="77777777" w:rsidR="00717071" w:rsidRDefault="00717071"/>
    <w:sectPr w:rsidR="00717071" w:rsidSect="008F242C">
      <w:footnotePr>
        <w:numFmt w:val="lowerLetter"/>
      </w:footnotePr>
      <w:pgSz w:w="15840" w:h="12240" w:orient="landscape"/>
      <w:pgMar w:top="1281" w:right="1140" w:bottom="1179" w:left="1140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5EE35A" w14:textId="77777777" w:rsidR="00824AD0" w:rsidRDefault="00824AD0">
      <w:pPr>
        <w:spacing w:before="0" w:after="0"/>
      </w:pPr>
      <w:r>
        <w:separator/>
      </w:r>
    </w:p>
  </w:endnote>
  <w:endnote w:type="continuationSeparator" w:id="0">
    <w:p w14:paraId="4D624A5F" w14:textId="77777777" w:rsidR="00824AD0" w:rsidRDefault="00824AD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5D2752" w14:textId="77777777" w:rsidR="008F242C" w:rsidRPr="00577C4C" w:rsidRDefault="008F242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279A00D9" wp14:editId="5A1F59C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B8D8A25" w14:textId="77777777" w:rsidR="008F242C" w:rsidRPr="00E9561B" w:rsidRDefault="008F242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79A00D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B8D8A25" w14:textId="77777777" w:rsidR="008F242C" w:rsidRPr="00E9561B" w:rsidRDefault="008F242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7FC4E68F" wp14:editId="3FCDFB0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1237F4" w14:textId="77777777" w:rsidR="008F242C" w:rsidRPr="00577C4C" w:rsidRDefault="008F242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FC4E68F"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1237F4" w14:textId="77777777" w:rsidR="008F242C" w:rsidRPr="00577C4C" w:rsidRDefault="008F242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DDED51" w14:textId="77777777" w:rsidR="008F242C" w:rsidRPr="00577C4C" w:rsidRDefault="008F242C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3FC1FD76" wp14:editId="10255F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2417C7" w14:textId="77777777" w:rsidR="008F242C" w:rsidRPr="00577C4C" w:rsidRDefault="008F242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FC1FD7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C2417C7" w14:textId="77777777" w:rsidR="008F242C" w:rsidRPr="00577C4C" w:rsidRDefault="008F242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F1707" w14:textId="77777777" w:rsidR="00824AD0" w:rsidRDefault="00824AD0">
      <w:pPr>
        <w:spacing w:before="0" w:after="0"/>
      </w:pPr>
      <w:r>
        <w:separator/>
      </w:r>
    </w:p>
  </w:footnote>
  <w:footnote w:type="continuationSeparator" w:id="0">
    <w:p w14:paraId="65AA001E" w14:textId="77777777" w:rsidR="00824AD0" w:rsidRDefault="00824AD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B16465" w14:textId="77777777" w:rsidR="008F242C" w:rsidRPr="007E3148" w:rsidRDefault="008F242C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EC8451" w14:textId="77777777" w:rsidR="008F242C" w:rsidRPr="00A53000" w:rsidRDefault="008F242C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D05DBA" w14:textId="77777777" w:rsidR="008F242C" w:rsidRDefault="008F242C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DC90B10" wp14:editId="24BA5F2C">
          <wp:extent cx="1382534" cy="497091"/>
          <wp:effectExtent l="0" t="0" r="0" b="0"/>
          <wp:docPr id="17049404" name="Picture 1704940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B1B6FC8"/>
    <w:multiLevelType w:val="hybridMultilevel"/>
    <w:tmpl w:val="556C969E"/>
    <w:lvl w:ilvl="0" w:tplc="042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87716A"/>
    <w:multiLevelType w:val="hybridMultilevel"/>
    <w:tmpl w:val="A1B40464"/>
    <w:lvl w:ilvl="0" w:tplc="042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  <w:num w:numId="3" w16cid:durableId="267743268">
    <w:abstractNumId w:val="2"/>
  </w:num>
  <w:num w:numId="4" w16cid:durableId="6928025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42C"/>
    <w:rsid w:val="002972C9"/>
    <w:rsid w:val="002E0DBF"/>
    <w:rsid w:val="00362E79"/>
    <w:rsid w:val="0044639B"/>
    <w:rsid w:val="004A1722"/>
    <w:rsid w:val="005E1279"/>
    <w:rsid w:val="00717071"/>
    <w:rsid w:val="00824AD0"/>
    <w:rsid w:val="00826450"/>
    <w:rsid w:val="008F242C"/>
    <w:rsid w:val="00A66FFA"/>
    <w:rsid w:val="00B8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F199A"/>
  <w15:chartTrackingRefBased/>
  <w15:docId w15:val="{DC39151F-1929-45EB-9958-4A524E59D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lv-LV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42C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8F24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8F24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8F24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8F24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8F24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4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4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4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4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4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24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8F24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4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4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4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4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4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4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24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24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4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24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24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242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F24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24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4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4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242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F242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F242C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F242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F242C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8F242C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8F242C"/>
    <w:pPr>
      <w:numPr>
        <w:numId w:val="2"/>
      </w:numPr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F242C"/>
  </w:style>
  <w:style w:type="character" w:styleId="LineNumber">
    <w:name w:val="line number"/>
    <w:basedOn w:val="DefaultParagraphFont"/>
    <w:uiPriority w:val="99"/>
    <w:semiHidden/>
    <w:unhideWhenUsed/>
    <w:rsid w:val="008F2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14518</Words>
  <Characters>8276</Characters>
  <Application>Microsoft Office Word</Application>
  <DocSecurity>0</DocSecurity>
  <Lines>68</Lines>
  <Paragraphs>45</Paragraphs>
  <ScaleCrop>false</ScaleCrop>
  <Company/>
  <LinksUpToDate>false</LinksUpToDate>
  <CharactersWithSpaces>2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enia Teplitzky</dc:creator>
  <cp:keywords/>
  <dc:description/>
  <cp:lastModifiedBy>Xenia Teplitzky</cp:lastModifiedBy>
  <cp:revision>4</cp:revision>
  <dcterms:created xsi:type="dcterms:W3CDTF">2026-01-17T14:16:00Z</dcterms:created>
  <dcterms:modified xsi:type="dcterms:W3CDTF">2026-01-17T14:22:00Z</dcterms:modified>
</cp:coreProperties>
</file>